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E8189" w14:textId="77777777" w:rsidR="00584833" w:rsidRDefault="00584833" w:rsidP="00584833">
      <w:pPr>
        <w:spacing w:beforeLines="100" w:before="312"/>
        <w:jc w:val="center"/>
        <w:rPr>
          <w:b/>
          <w:bCs/>
          <w:sz w:val="32"/>
          <w:szCs w:val="36"/>
        </w:rPr>
      </w:pPr>
      <w:bookmarkStart w:id="0" w:name="OLE_LINK4"/>
      <w:r w:rsidRPr="000A28B5">
        <w:rPr>
          <w:b/>
          <w:bCs/>
          <w:sz w:val="32"/>
          <w:szCs w:val="36"/>
        </w:rPr>
        <w:t>Temporal Dysregulation</w:t>
      </w:r>
      <w:r>
        <w:rPr>
          <w:b/>
          <w:bCs/>
          <w:sz w:val="32"/>
          <w:szCs w:val="36"/>
        </w:rPr>
        <w:t xml:space="preserve"> of the S</w:t>
      </w:r>
      <w:r>
        <w:rPr>
          <w:rFonts w:hint="eastAsia"/>
          <w:b/>
          <w:bCs/>
          <w:sz w:val="32"/>
          <w:szCs w:val="36"/>
        </w:rPr>
        <w:t>omatomotor</w:t>
      </w:r>
      <w:r>
        <w:rPr>
          <w:b/>
          <w:bCs/>
          <w:sz w:val="32"/>
          <w:szCs w:val="36"/>
        </w:rPr>
        <w:t xml:space="preserve"> Network in Agitated Depression</w:t>
      </w:r>
    </w:p>
    <w:bookmarkEnd w:id="0"/>
    <w:p w14:paraId="27D00055" w14:textId="6B1273F5" w:rsidR="00005A7B" w:rsidRDefault="00417A53">
      <w:pPr>
        <w:rPr>
          <w:b/>
          <w:bCs/>
          <w:sz w:val="32"/>
          <w:szCs w:val="28"/>
        </w:rPr>
      </w:pPr>
      <w:r w:rsidRPr="00417A53">
        <w:rPr>
          <w:b/>
          <w:bCs/>
          <w:sz w:val="32"/>
          <w:szCs w:val="28"/>
        </w:rPr>
        <w:t xml:space="preserve">Supplementary </w:t>
      </w:r>
      <w:r w:rsidR="00931AB1">
        <w:rPr>
          <w:rFonts w:hint="eastAsia"/>
          <w:b/>
          <w:bCs/>
          <w:sz w:val="32"/>
          <w:szCs w:val="28"/>
        </w:rPr>
        <w:t>F</w:t>
      </w:r>
      <w:r w:rsidRPr="00417A53">
        <w:rPr>
          <w:b/>
          <w:bCs/>
          <w:sz w:val="32"/>
          <w:szCs w:val="28"/>
        </w:rPr>
        <w:t>igures</w:t>
      </w:r>
    </w:p>
    <w:p w14:paraId="4595F4E9" w14:textId="5937D282" w:rsidR="007721C6" w:rsidRPr="002B13EC" w:rsidRDefault="002B13EC">
      <w:pPr>
        <w:rPr>
          <w:b/>
          <w:bCs/>
          <w:sz w:val="32"/>
          <w:szCs w:val="28"/>
        </w:rPr>
      </w:pPr>
      <w:r w:rsidRPr="002B13EC">
        <w:rPr>
          <w:b/>
          <w:bCs/>
        </w:rPr>
        <w:t>Supplementary Figure 1</w:t>
      </w:r>
      <w:r>
        <w:rPr>
          <w:rFonts w:hint="eastAsia"/>
          <w:b/>
          <w:bCs/>
        </w:rPr>
        <w:t xml:space="preserve"> </w:t>
      </w:r>
      <w:r w:rsidRPr="00B8684E">
        <w:rPr>
          <w:b/>
          <w:bCs/>
          <w:sz w:val="21"/>
          <w:szCs w:val="20"/>
        </w:rPr>
        <w:t>Schematic Overview of the Analytical Proces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417A53" w14:paraId="6D68F7D7" w14:textId="77777777" w:rsidTr="002B13EC">
        <w:tc>
          <w:tcPr>
            <w:tcW w:w="8306" w:type="dxa"/>
          </w:tcPr>
          <w:p w14:paraId="1554B323" w14:textId="65EE58F1" w:rsidR="00417A53" w:rsidRDefault="00417A53">
            <w:r>
              <w:rPr>
                <w:noProof/>
                <w14:ligatures w14:val="standardContextual"/>
              </w:rPr>
              <w:drawing>
                <wp:inline distT="0" distB="0" distL="0" distR="0" wp14:anchorId="03D6FB75" wp14:editId="7E501375">
                  <wp:extent cx="5291928" cy="3759474"/>
                  <wp:effectExtent l="0" t="0" r="4445" b="0"/>
                  <wp:docPr id="185507914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5079145" name="图片 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1928" cy="3759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7A53" w14:paraId="5CD4EF50" w14:textId="77777777" w:rsidTr="002B13EC">
        <w:tc>
          <w:tcPr>
            <w:tcW w:w="8306" w:type="dxa"/>
          </w:tcPr>
          <w:p w14:paraId="6EF8E0CC" w14:textId="1BBC988A" w:rsidR="00417A53" w:rsidRPr="00452479" w:rsidRDefault="0076398D" w:rsidP="007F6028">
            <w:pPr>
              <w:spacing w:line="240" w:lineRule="auto"/>
            </w:pPr>
            <w:r w:rsidRPr="0076398D">
              <w:rPr>
                <w:b/>
                <w:bCs/>
                <w:sz w:val="21"/>
                <w:szCs w:val="20"/>
              </w:rPr>
              <w:t xml:space="preserve">Supplementary Figure 1 </w:t>
            </w:r>
            <w:r w:rsidR="00B8684E" w:rsidRPr="00B8684E">
              <w:rPr>
                <w:b/>
                <w:bCs/>
                <w:sz w:val="21"/>
                <w:szCs w:val="20"/>
              </w:rPr>
              <w:t>Schematic Overview of the Analytical Process</w:t>
            </w:r>
            <w:r w:rsidR="00E01DBF" w:rsidRPr="007F6028">
              <w:rPr>
                <w:b/>
                <w:bCs/>
                <w:sz w:val="21"/>
                <w:szCs w:val="20"/>
              </w:rPr>
              <w:t>.</w:t>
            </w:r>
            <w:r w:rsidR="00E01DBF" w:rsidRPr="007F6028">
              <w:rPr>
                <w:sz w:val="21"/>
                <w:szCs w:val="20"/>
              </w:rPr>
              <w:t xml:space="preserve"> </w:t>
            </w:r>
            <w:r w:rsidR="005B2BBE" w:rsidRPr="005B2BBE">
              <w:rPr>
                <w:sz w:val="21"/>
                <w:szCs w:val="20"/>
              </w:rPr>
              <w:t>This schematic delineates the participant grouping strategies and analytical methodologies employed in the study. The primary analysis is compartmentalized into three distinct segments</w:t>
            </w:r>
            <w:r w:rsidR="00452479">
              <w:rPr>
                <w:sz w:val="21"/>
                <w:szCs w:val="20"/>
              </w:rPr>
              <w:t xml:space="preserve">: (1) </w:t>
            </w:r>
            <w:r w:rsidR="00452479" w:rsidRPr="00452479">
              <w:rPr>
                <w:sz w:val="21"/>
                <w:szCs w:val="20"/>
              </w:rPr>
              <w:t>Examination of group differences in brain dynamic metrics,</w:t>
            </w:r>
            <w:r w:rsidR="00452479">
              <w:rPr>
                <w:sz w:val="21"/>
                <w:szCs w:val="20"/>
              </w:rPr>
              <w:t xml:space="preserve"> (2) </w:t>
            </w:r>
            <w:r w:rsidR="00C528FF" w:rsidRPr="00C528FF">
              <w:rPr>
                <w:sz w:val="21"/>
                <w:szCs w:val="20"/>
              </w:rPr>
              <w:t>Correlation analysis between dynamic metrics and symptomatology, an</w:t>
            </w:r>
            <w:r w:rsidR="00C528FF">
              <w:rPr>
                <w:sz w:val="21"/>
                <w:szCs w:val="20"/>
              </w:rPr>
              <w:t xml:space="preserve">d (3) </w:t>
            </w:r>
            <w:r w:rsidR="00C528FF" w:rsidRPr="00C528FF">
              <w:rPr>
                <w:sz w:val="21"/>
                <w:szCs w:val="20"/>
              </w:rPr>
              <w:t>Assessment of brain connectivity differences</w:t>
            </w:r>
            <w:r w:rsidR="00C528FF">
              <w:rPr>
                <w:sz w:val="21"/>
                <w:szCs w:val="20"/>
              </w:rPr>
              <w:t xml:space="preserve">. </w:t>
            </w:r>
            <w:r w:rsidR="00C528FF" w:rsidRPr="00C528FF">
              <w:rPr>
                <w:sz w:val="21"/>
                <w:szCs w:val="20"/>
              </w:rPr>
              <w:t xml:space="preserve">For the control analysis, </w:t>
            </w:r>
            <w:r w:rsidR="00C528FF">
              <w:rPr>
                <w:sz w:val="21"/>
                <w:szCs w:val="20"/>
              </w:rPr>
              <w:t xml:space="preserve">the </w:t>
            </w:r>
            <w:r w:rsidR="00C528FF" w:rsidRPr="00C528FF">
              <w:rPr>
                <w:sz w:val="21"/>
                <w:szCs w:val="20"/>
              </w:rPr>
              <w:t>identical testing protocol</w:t>
            </w:r>
            <w:r w:rsidR="00C528FF">
              <w:rPr>
                <w:sz w:val="21"/>
                <w:szCs w:val="20"/>
              </w:rPr>
              <w:t>s</w:t>
            </w:r>
            <w:r w:rsidR="00C528FF" w:rsidRPr="00C528FF">
              <w:rPr>
                <w:sz w:val="21"/>
                <w:szCs w:val="20"/>
              </w:rPr>
              <w:t xml:space="preserve"> w</w:t>
            </w:r>
            <w:r w:rsidR="00C528FF">
              <w:rPr>
                <w:sz w:val="21"/>
                <w:szCs w:val="20"/>
              </w:rPr>
              <w:t>ere</w:t>
            </w:r>
            <w:r w:rsidR="00C528FF" w:rsidRPr="00C528FF">
              <w:rPr>
                <w:sz w:val="21"/>
                <w:szCs w:val="20"/>
              </w:rPr>
              <w:t xml:space="preserve"> implemented, yet with varied grouping strategies, to ascertain whether the observed effects are specific to the agitation subgroup</w:t>
            </w:r>
            <w:r w:rsidR="00F11E1F">
              <w:rPr>
                <w:sz w:val="21"/>
                <w:szCs w:val="20"/>
              </w:rPr>
              <w:t>.</w:t>
            </w:r>
          </w:p>
        </w:tc>
      </w:tr>
    </w:tbl>
    <w:p w14:paraId="3F834A24" w14:textId="77777777" w:rsidR="00CA5AD8" w:rsidRDefault="00CA5AD8" w:rsidP="002B13EC">
      <w:pPr>
        <w:rPr>
          <w:b/>
          <w:bCs/>
        </w:rPr>
      </w:pPr>
    </w:p>
    <w:p w14:paraId="257CC2E9" w14:textId="77777777" w:rsidR="00CA5AD8" w:rsidRDefault="00CA5AD8" w:rsidP="002B13EC">
      <w:pPr>
        <w:rPr>
          <w:b/>
          <w:bCs/>
        </w:rPr>
      </w:pPr>
    </w:p>
    <w:p w14:paraId="57B7CFA3" w14:textId="77777777" w:rsidR="00CA5AD8" w:rsidRDefault="00CA5AD8" w:rsidP="002B13EC">
      <w:pPr>
        <w:rPr>
          <w:b/>
          <w:bCs/>
        </w:rPr>
      </w:pPr>
    </w:p>
    <w:p w14:paraId="043CBD47" w14:textId="77777777" w:rsidR="00CA5AD8" w:rsidRDefault="00CA5AD8" w:rsidP="002B13EC">
      <w:pPr>
        <w:rPr>
          <w:b/>
          <w:bCs/>
        </w:rPr>
      </w:pPr>
    </w:p>
    <w:p w14:paraId="374C8648" w14:textId="41A579C1" w:rsidR="002B13EC" w:rsidRPr="002B13EC" w:rsidRDefault="002B13EC" w:rsidP="002B13EC">
      <w:pPr>
        <w:rPr>
          <w:b/>
          <w:bCs/>
          <w:sz w:val="32"/>
          <w:szCs w:val="28"/>
        </w:rPr>
      </w:pPr>
      <w:r w:rsidRPr="002B13EC">
        <w:rPr>
          <w:b/>
          <w:bCs/>
        </w:rPr>
        <w:lastRenderedPageBreak/>
        <w:t xml:space="preserve">Supplementary Figure </w:t>
      </w:r>
      <w:r>
        <w:rPr>
          <w:rFonts w:hint="eastAsia"/>
          <w:b/>
          <w:bCs/>
        </w:rPr>
        <w:t xml:space="preserve">2 </w:t>
      </w:r>
      <w:r>
        <w:rPr>
          <w:b/>
          <w:bCs/>
          <w:sz w:val="21"/>
          <w:szCs w:val="20"/>
        </w:rPr>
        <w:t>Symptom specific between agitation and non-agitation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E5D03" w14:paraId="429EDB8D" w14:textId="77777777" w:rsidTr="00842BF4">
        <w:tc>
          <w:tcPr>
            <w:tcW w:w="8296" w:type="dxa"/>
          </w:tcPr>
          <w:p w14:paraId="6FE1C065" w14:textId="3ADE5316" w:rsidR="00AE5D03" w:rsidRDefault="00AE5D03">
            <w:r>
              <w:rPr>
                <w:noProof/>
                <w14:ligatures w14:val="standardContextual"/>
              </w:rPr>
              <w:drawing>
                <wp:inline distT="0" distB="0" distL="0" distR="0" wp14:anchorId="7E263A8C" wp14:editId="4FCAE8E0">
                  <wp:extent cx="5100474" cy="3187643"/>
                  <wp:effectExtent l="0" t="0" r="5080" b="635"/>
                  <wp:docPr id="200149671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1496712" name="图片 200149671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1820" cy="3207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5D03" w14:paraId="7D011A42" w14:textId="77777777" w:rsidTr="00842BF4">
        <w:tc>
          <w:tcPr>
            <w:tcW w:w="8296" w:type="dxa"/>
          </w:tcPr>
          <w:p w14:paraId="6359899C" w14:textId="60FE0FE8" w:rsidR="00AE5D03" w:rsidRDefault="0076398D" w:rsidP="007B5A36">
            <w:pPr>
              <w:spacing w:line="240" w:lineRule="auto"/>
            </w:pPr>
            <w:r w:rsidRPr="0076398D">
              <w:rPr>
                <w:b/>
                <w:bCs/>
                <w:sz w:val="21"/>
                <w:szCs w:val="20"/>
              </w:rPr>
              <w:t xml:space="preserve">Supplementary Figure </w:t>
            </w:r>
            <w:r w:rsidR="007D06AF">
              <w:rPr>
                <w:rFonts w:hint="eastAsia"/>
                <w:b/>
                <w:bCs/>
                <w:sz w:val="21"/>
                <w:szCs w:val="20"/>
              </w:rPr>
              <w:t>2</w:t>
            </w:r>
            <w:r w:rsidR="007D06AF" w:rsidRPr="007F6028">
              <w:rPr>
                <w:b/>
                <w:bCs/>
                <w:sz w:val="21"/>
                <w:szCs w:val="20"/>
              </w:rPr>
              <w:t xml:space="preserve"> </w:t>
            </w:r>
            <w:r w:rsidR="0082010E">
              <w:rPr>
                <w:b/>
                <w:bCs/>
                <w:sz w:val="21"/>
                <w:szCs w:val="20"/>
              </w:rPr>
              <w:t xml:space="preserve">Symptom </w:t>
            </w:r>
            <w:r w:rsidR="00C617FD">
              <w:rPr>
                <w:b/>
                <w:bCs/>
                <w:sz w:val="21"/>
                <w:szCs w:val="20"/>
              </w:rPr>
              <w:t xml:space="preserve">specific between agitation and non-agitation </w:t>
            </w:r>
            <w:r w:rsidR="00764D02">
              <w:rPr>
                <w:b/>
                <w:bCs/>
                <w:sz w:val="21"/>
                <w:szCs w:val="20"/>
              </w:rPr>
              <w:t>patients</w:t>
            </w:r>
            <w:r w:rsidR="007D06AF" w:rsidRPr="007F6028">
              <w:rPr>
                <w:b/>
                <w:bCs/>
                <w:sz w:val="21"/>
                <w:szCs w:val="20"/>
              </w:rPr>
              <w:t>.</w:t>
            </w:r>
            <w:r w:rsidR="007D06AF" w:rsidRPr="007F6028">
              <w:rPr>
                <w:sz w:val="21"/>
                <w:szCs w:val="20"/>
              </w:rPr>
              <w:t xml:space="preserve"> </w:t>
            </w:r>
            <w:r w:rsidR="007D06AF" w:rsidRPr="005B2BBE">
              <w:rPr>
                <w:sz w:val="21"/>
                <w:szCs w:val="20"/>
              </w:rPr>
              <w:t xml:space="preserve">This </w:t>
            </w:r>
            <w:r w:rsidR="007B0F21">
              <w:rPr>
                <w:sz w:val="21"/>
                <w:szCs w:val="20"/>
              </w:rPr>
              <w:t xml:space="preserve">figure </w:t>
            </w:r>
            <w:r w:rsidR="00FC183B" w:rsidRPr="00FC183B">
              <w:rPr>
                <w:sz w:val="21"/>
                <w:szCs w:val="20"/>
              </w:rPr>
              <w:t>displays</w:t>
            </w:r>
            <w:r w:rsidR="00FC183B">
              <w:rPr>
                <w:rFonts w:hint="eastAsia"/>
                <w:sz w:val="21"/>
                <w:szCs w:val="20"/>
              </w:rPr>
              <w:t xml:space="preserve"> </w:t>
            </w:r>
            <w:r w:rsidR="007B0F21">
              <w:rPr>
                <w:sz w:val="21"/>
                <w:szCs w:val="20"/>
              </w:rPr>
              <w:t xml:space="preserve">the symptom various between two </w:t>
            </w:r>
            <w:r w:rsidR="009D7AE2">
              <w:rPr>
                <w:sz w:val="21"/>
                <w:szCs w:val="20"/>
              </w:rPr>
              <w:t>subgroups</w:t>
            </w:r>
            <w:r w:rsidR="007B0F21">
              <w:rPr>
                <w:sz w:val="21"/>
                <w:szCs w:val="20"/>
              </w:rPr>
              <w:t xml:space="preserve"> of patients. </w:t>
            </w:r>
            <w:r w:rsidR="009D7AE2">
              <w:rPr>
                <w:sz w:val="21"/>
                <w:szCs w:val="20"/>
              </w:rPr>
              <w:t xml:space="preserve">The symptoms were evaluated using </w:t>
            </w:r>
            <w:r w:rsidR="00EF08F7">
              <w:rPr>
                <w:sz w:val="21"/>
                <w:szCs w:val="20"/>
              </w:rPr>
              <w:t>the 17-item Hamilton Rating Scale for Depression</w:t>
            </w:r>
            <w:r w:rsidR="00953AB7">
              <w:rPr>
                <w:sz w:val="21"/>
                <w:szCs w:val="20"/>
              </w:rPr>
              <w:t xml:space="preserve"> (HAMD-17)</w:t>
            </w:r>
            <w:r w:rsidR="00EF08F7">
              <w:rPr>
                <w:sz w:val="21"/>
                <w:szCs w:val="20"/>
              </w:rPr>
              <w:t xml:space="preserve">. </w:t>
            </w:r>
            <w:r w:rsidR="00953AB7">
              <w:rPr>
                <w:sz w:val="21"/>
                <w:szCs w:val="20"/>
              </w:rPr>
              <w:t xml:space="preserve">The x-axis represents the symptom </w:t>
            </w:r>
            <w:r w:rsidR="00FF3F22">
              <w:rPr>
                <w:sz w:val="21"/>
                <w:szCs w:val="20"/>
              </w:rPr>
              <w:t>corresponding to</w:t>
            </w:r>
            <w:r w:rsidR="00953AB7">
              <w:rPr>
                <w:sz w:val="21"/>
                <w:szCs w:val="20"/>
              </w:rPr>
              <w:t xml:space="preserve"> each item in HAMD-17</w:t>
            </w:r>
            <w:r w:rsidR="00C83EA3">
              <w:rPr>
                <w:sz w:val="21"/>
                <w:szCs w:val="20"/>
              </w:rPr>
              <w:t>, while the y-axis indicates the mean score for each subgroup</w:t>
            </w:r>
            <w:r w:rsidR="00953AB7">
              <w:rPr>
                <w:sz w:val="21"/>
                <w:szCs w:val="20"/>
              </w:rPr>
              <w:t xml:space="preserve">. </w:t>
            </w:r>
            <w:r w:rsidR="00D31950">
              <w:rPr>
                <w:sz w:val="21"/>
                <w:szCs w:val="20"/>
              </w:rPr>
              <w:t xml:space="preserve">* </w:t>
            </w:r>
            <w:r w:rsidR="00D31950" w:rsidRPr="00D31950">
              <w:rPr>
                <w:i/>
                <w:iCs/>
                <w:sz w:val="21"/>
                <w:szCs w:val="20"/>
              </w:rPr>
              <w:t xml:space="preserve">p </w:t>
            </w:r>
            <w:r w:rsidR="00D31950">
              <w:rPr>
                <w:sz w:val="21"/>
                <w:szCs w:val="20"/>
              </w:rPr>
              <w:t xml:space="preserve">&lt; .05, ** </w:t>
            </w:r>
            <w:r w:rsidR="00D31950" w:rsidRPr="00D31950">
              <w:rPr>
                <w:i/>
                <w:iCs/>
                <w:sz w:val="21"/>
                <w:szCs w:val="20"/>
              </w:rPr>
              <w:t xml:space="preserve">p </w:t>
            </w:r>
            <w:r w:rsidR="00D31950">
              <w:rPr>
                <w:sz w:val="21"/>
                <w:szCs w:val="20"/>
              </w:rPr>
              <w:t xml:space="preserve">&lt; .001, *** </w:t>
            </w:r>
            <w:r w:rsidR="00D31950" w:rsidRPr="00D31950">
              <w:rPr>
                <w:i/>
                <w:iCs/>
                <w:sz w:val="21"/>
                <w:szCs w:val="20"/>
              </w:rPr>
              <w:t>p</w:t>
            </w:r>
            <w:r w:rsidR="00D31950">
              <w:rPr>
                <w:sz w:val="21"/>
                <w:szCs w:val="20"/>
              </w:rPr>
              <w:t xml:space="preserve"> &lt; .001.</w:t>
            </w:r>
          </w:p>
        </w:tc>
      </w:tr>
    </w:tbl>
    <w:p w14:paraId="0B2C5E65" w14:textId="77777777" w:rsidR="00416156" w:rsidRDefault="00416156"/>
    <w:p w14:paraId="4F99EB1B" w14:textId="77777777" w:rsidR="002B13EC" w:rsidRDefault="002B13EC"/>
    <w:p w14:paraId="69C7A42A" w14:textId="77777777" w:rsidR="002B13EC" w:rsidRDefault="002B13EC"/>
    <w:p w14:paraId="191FA5AF" w14:textId="77777777" w:rsidR="002B13EC" w:rsidRDefault="002B13EC"/>
    <w:p w14:paraId="730A135F" w14:textId="77777777" w:rsidR="002B13EC" w:rsidRDefault="002B13EC"/>
    <w:p w14:paraId="6E217E05" w14:textId="77777777" w:rsidR="002B13EC" w:rsidRDefault="002B13EC"/>
    <w:p w14:paraId="2AD90247" w14:textId="77777777" w:rsidR="002B13EC" w:rsidRDefault="002B13EC"/>
    <w:p w14:paraId="476E7B27" w14:textId="77777777" w:rsidR="002B13EC" w:rsidRDefault="002B13EC"/>
    <w:p w14:paraId="24B165CE" w14:textId="77777777" w:rsidR="002B13EC" w:rsidRDefault="002B13EC"/>
    <w:p w14:paraId="13BCE260" w14:textId="77777777" w:rsidR="002B13EC" w:rsidRDefault="002B13EC"/>
    <w:p w14:paraId="78EB3C42" w14:textId="04BA7D0B" w:rsidR="00D92BB2" w:rsidRPr="00D92BB2" w:rsidRDefault="00D92BB2">
      <w:pPr>
        <w:rPr>
          <w:b/>
          <w:bCs/>
          <w:sz w:val="32"/>
          <w:szCs w:val="28"/>
        </w:rPr>
      </w:pPr>
      <w:r w:rsidRPr="0076398D">
        <w:rPr>
          <w:b/>
          <w:bCs/>
          <w:sz w:val="21"/>
          <w:szCs w:val="20"/>
        </w:rPr>
        <w:lastRenderedPageBreak/>
        <w:t xml:space="preserve">Supplementary Figure </w:t>
      </w:r>
      <w:r>
        <w:rPr>
          <w:rFonts w:hint="eastAsia"/>
          <w:b/>
          <w:bCs/>
          <w:sz w:val="21"/>
          <w:szCs w:val="20"/>
        </w:rPr>
        <w:t>3</w:t>
      </w:r>
      <w:r w:rsidRPr="007F6028">
        <w:rPr>
          <w:b/>
          <w:bCs/>
          <w:sz w:val="21"/>
          <w:szCs w:val="20"/>
        </w:rPr>
        <w:t xml:space="preserve"> </w:t>
      </w:r>
      <w:r>
        <w:rPr>
          <w:rFonts w:hint="eastAsia"/>
          <w:b/>
          <w:bCs/>
          <w:sz w:val="21"/>
          <w:szCs w:val="20"/>
        </w:rPr>
        <w:t>Brain</w:t>
      </w:r>
      <w:r>
        <w:rPr>
          <w:b/>
          <w:bCs/>
          <w:sz w:val="21"/>
          <w:szCs w:val="20"/>
        </w:rPr>
        <w:t xml:space="preserve"> dynamic difference in re-grouping strateg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3F16ED" w14:paraId="62007B8E" w14:textId="77777777" w:rsidTr="0076398D">
        <w:tc>
          <w:tcPr>
            <w:tcW w:w="8306" w:type="dxa"/>
          </w:tcPr>
          <w:p w14:paraId="4C43D99F" w14:textId="059E0C06" w:rsidR="003F16ED" w:rsidRDefault="0089632C">
            <w:r>
              <w:rPr>
                <w:noProof/>
                <w14:ligatures w14:val="standardContextual"/>
              </w:rPr>
              <w:drawing>
                <wp:inline distT="0" distB="0" distL="0" distR="0" wp14:anchorId="1B3FFF2D" wp14:editId="637EE945">
                  <wp:extent cx="5274310" cy="4219448"/>
                  <wp:effectExtent l="0" t="0" r="0" b="0"/>
                  <wp:docPr id="207793475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7934755" name="图片 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42194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6ED" w14:paraId="1DB1E811" w14:textId="77777777" w:rsidTr="0076398D">
        <w:tc>
          <w:tcPr>
            <w:tcW w:w="8306" w:type="dxa"/>
          </w:tcPr>
          <w:p w14:paraId="4790EBC6" w14:textId="06582A01" w:rsidR="003F16ED" w:rsidRDefault="0076398D" w:rsidP="00414919">
            <w:pPr>
              <w:spacing w:line="240" w:lineRule="auto"/>
            </w:pPr>
            <w:r w:rsidRPr="0076398D">
              <w:rPr>
                <w:b/>
                <w:bCs/>
                <w:sz w:val="21"/>
                <w:szCs w:val="20"/>
              </w:rPr>
              <w:t xml:space="preserve">Supplementary Figure </w:t>
            </w:r>
            <w:r w:rsidR="003F16ED">
              <w:rPr>
                <w:rFonts w:hint="eastAsia"/>
                <w:b/>
                <w:bCs/>
                <w:sz w:val="21"/>
                <w:szCs w:val="20"/>
              </w:rPr>
              <w:t>3</w:t>
            </w:r>
            <w:r w:rsidR="003F16ED" w:rsidRPr="007F6028">
              <w:rPr>
                <w:b/>
                <w:bCs/>
                <w:sz w:val="21"/>
                <w:szCs w:val="20"/>
              </w:rPr>
              <w:t xml:space="preserve"> </w:t>
            </w:r>
            <w:r w:rsidR="002A273D">
              <w:rPr>
                <w:rFonts w:hint="eastAsia"/>
                <w:b/>
                <w:bCs/>
                <w:sz w:val="21"/>
                <w:szCs w:val="20"/>
              </w:rPr>
              <w:t>Brain</w:t>
            </w:r>
            <w:r w:rsidR="002A273D">
              <w:rPr>
                <w:b/>
                <w:bCs/>
                <w:sz w:val="21"/>
                <w:szCs w:val="20"/>
              </w:rPr>
              <w:t xml:space="preserve"> dynamic difference in re-grouping strategies</w:t>
            </w:r>
            <w:r w:rsidR="003F16ED" w:rsidRPr="007F6028">
              <w:rPr>
                <w:b/>
                <w:bCs/>
                <w:sz w:val="21"/>
                <w:szCs w:val="20"/>
              </w:rPr>
              <w:t>.</w:t>
            </w:r>
            <w:r w:rsidR="003F16ED" w:rsidRPr="007F6028">
              <w:rPr>
                <w:sz w:val="21"/>
                <w:szCs w:val="20"/>
              </w:rPr>
              <w:t xml:space="preserve"> </w:t>
            </w:r>
            <w:r w:rsidR="00C26DAA" w:rsidRPr="00C26DAA">
              <w:rPr>
                <w:sz w:val="21"/>
                <w:szCs w:val="20"/>
              </w:rPr>
              <w:t>(A) Depicts the group difference in trough duration between healthy controls (HC) and the collective cohort of patients diagnosed with Major Depressive Disorder (MDD).</w:t>
            </w:r>
            <w:r w:rsidR="00C26DAA">
              <w:rPr>
                <w:sz w:val="21"/>
                <w:szCs w:val="20"/>
              </w:rPr>
              <w:t xml:space="preserve"> </w:t>
            </w:r>
            <w:r w:rsidR="00C1340D" w:rsidRPr="00C1340D">
              <w:rPr>
                <w:sz w:val="21"/>
                <w:szCs w:val="20"/>
              </w:rPr>
              <w:t xml:space="preserve">(B) Illustrates the group difference in the time delay </w:t>
            </w:r>
            <w:r w:rsidR="00471B1F">
              <w:rPr>
                <w:sz w:val="21"/>
                <w:szCs w:val="20"/>
              </w:rPr>
              <w:t xml:space="preserve">of </w:t>
            </w:r>
            <w:r w:rsidR="00C1340D" w:rsidRPr="00C1340D">
              <w:rPr>
                <w:sz w:val="21"/>
                <w:szCs w:val="20"/>
              </w:rPr>
              <w:t xml:space="preserve">the </w:t>
            </w:r>
            <w:r w:rsidR="00C1340D">
              <w:rPr>
                <w:sz w:val="21"/>
                <w:szCs w:val="20"/>
              </w:rPr>
              <w:t>somatomotor network</w:t>
            </w:r>
            <w:r w:rsidR="00C1340D" w:rsidRPr="00C1340D">
              <w:rPr>
                <w:sz w:val="21"/>
                <w:szCs w:val="20"/>
              </w:rPr>
              <w:t xml:space="preserve"> (SMN) between HC and MDD</w:t>
            </w:r>
            <w:r w:rsidR="00C1340D">
              <w:rPr>
                <w:sz w:val="21"/>
                <w:szCs w:val="20"/>
              </w:rPr>
              <w:t xml:space="preserve">. </w:t>
            </w:r>
            <w:r w:rsidR="00C1340D" w:rsidRPr="00C1340D">
              <w:rPr>
                <w:sz w:val="21"/>
                <w:szCs w:val="20"/>
              </w:rPr>
              <w:t>(C) Demonstrates the group difference in trough duration when comparing HC to the stratified MDD subgroups, categorized as moderate and severe.</w:t>
            </w:r>
            <w:r w:rsidR="00C1340D">
              <w:rPr>
                <w:sz w:val="21"/>
                <w:szCs w:val="20"/>
              </w:rPr>
              <w:t xml:space="preserve"> </w:t>
            </w:r>
            <w:r w:rsidR="00471B1F" w:rsidRPr="00471B1F">
              <w:rPr>
                <w:sz w:val="21"/>
                <w:szCs w:val="20"/>
              </w:rPr>
              <w:t xml:space="preserve">(D) Presents the group difference in the time delay </w:t>
            </w:r>
            <w:r w:rsidR="00471B1F">
              <w:rPr>
                <w:sz w:val="21"/>
                <w:szCs w:val="20"/>
              </w:rPr>
              <w:t>of</w:t>
            </w:r>
            <w:r w:rsidR="00471B1F" w:rsidRPr="00471B1F">
              <w:rPr>
                <w:sz w:val="21"/>
                <w:szCs w:val="20"/>
              </w:rPr>
              <w:t xml:space="preserve"> SMN among HC and the differentiated MDD subgroups, delineated by severity.</w:t>
            </w:r>
          </w:p>
        </w:tc>
      </w:tr>
    </w:tbl>
    <w:p w14:paraId="3DFF1D00" w14:textId="4F8361A9" w:rsidR="00416156" w:rsidRDefault="00416156"/>
    <w:p w14:paraId="631C02E5" w14:textId="77777777" w:rsidR="002B13EC" w:rsidRDefault="002B13EC"/>
    <w:p w14:paraId="7CB31FE8" w14:textId="77777777" w:rsidR="002B13EC" w:rsidRDefault="002B13EC"/>
    <w:p w14:paraId="56B0F8E7" w14:textId="77777777" w:rsidR="002B13EC" w:rsidRDefault="002B13EC"/>
    <w:p w14:paraId="4A363374" w14:textId="77777777" w:rsidR="002B13EC" w:rsidRDefault="002B13EC"/>
    <w:p w14:paraId="4919125A" w14:textId="77777777" w:rsidR="002B13EC" w:rsidRDefault="002B13EC"/>
    <w:p w14:paraId="1FF8DCD3" w14:textId="2A31C71A" w:rsidR="002B13EC" w:rsidRPr="002B13EC" w:rsidRDefault="00D92BB2" w:rsidP="002B13EC">
      <w:pPr>
        <w:rPr>
          <w:b/>
          <w:bCs/>
          <w:sz w:val="32"/>
          <w:szCs w:val="28"/>
        </w:rPr>
      </w:pPr>
      <w:r w:rsidRPr="0076398D">
        <w:rPr>
          <w:b/>
          <w:bCs/>
          <w:sz w:val="21"/>
          <w:szCs w:val="20"/>
        </w:rPr>
        <w:lastRenderedPageBreak/>
        <w:t xml:space="preserve">Supplementary Figure </w:t>
      </w:r>
      <w:r>
        <w:rPr>
          <w:b/>
          <w:bCs/>
          <w:sz w:val="21"/>
          <w:szCs w:val="20"/>
        </w:rPr>
        <w:t>4</w:t>
      </w:r>
      <w:r w:rsidRPr="007F6028">
        <w:rPr>
          <w:b/>
          <w:bCs/>
          <w:sz w:val="21"/>
          <w:szCs w:val="20"/>
        </w:rPr>
        <w:t xml:space="preserve"> </w:t>
      </w:r>
      <w:r>
        <w:rPr>
          <w:b/>
          <w:bCs/>
          <w:sz w:val="21"/>
          <w:szCs w:val="20"/>
        </w:rPr>
        <w:t>Functional connectivity differences within the anxiety severity grouping strateg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C00AD" w14:paraId="67B9C376" w14:textId="77777777" w:rsidTr="00FC16E8">
        <w:tc>
          <w:tcPr>
            <w:tcW w:w="8296" w:type="dxa"/>
          </w:tcPr>
          <w:p w14:paraId="0CE27BF3" w14:textId="2045C5DA" w:rsidR="004C00AD" w:rsidRDefault="004C00AD">
            <w:r>
              <w:rPr>
                <w:noProof/>
                <w14:ligatures w14:val="standardContextual"/>
              </w:rPr>
              <w:drawing>
                <wp:inline distT="0" distB="0" distL="0" distR="0" wp14:anchorId="2FC3F2BF" wp14:editId="7B7F82F2">
                  <wp:extent cx="5102860" cy="2551430"/>
                  <wp:effectExtent l="0" t="0" r="2540" b="1270"/>
                  <wp:docPr id="348529636" name="图片 1" descr="图表, 箱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529636" name="图片 1" descr="图表, 箱线图&#10;&#10;描述已自动生成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9522" cy="25597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0AD" w14:paraId="11C482F8" w14:textId="77777777" w:rsidTr="00FC16E8">
        <w:tc>
          <w:tcPr>
            <w:tcW w:w="8296" w:type="dxa"/>
          </w:tcPr>
          <w:p w14:paraId="5C8C69D2" w14:textId="1AA1E86F" w:rsidR="004C00AD" w:rsidRDefault="0076398D" w:rsidP="00FC16E8">
            <w:pPr>
              <w:spacing w:line="240" w:lineRule="auto"/>
            </w:pPr>
            <w:r w:rsidRPr="0076398D">
              <w:rPr>
                <w:b/>
                <w:bCs/>
                <w:sz w:val="21"/>
                <w:szCs w:val="20"/>
              </w:rPr>
              <w:t xml:space="preserve">Supplementary Figure </w:t>
            </w:r>
            <w:r w:rsidR="00DF033A">
              <w:rPr>
                <w:b/>
                <w:bCs/>
                <w:sz w:val="21"/>
                <w:szCs w:val="20"/>
              </w:rPr>
              <w:t>4</w:t>
            </w:r>
            <w:r w:rsidR="004C00AD" w:rsidRPr="007F6028">
              <w:rPr>
                <w:b/>
                <w:bCs/>
                <w:sz w:val="21"/>
                <w:szCs w:val="20"/>
              </w:rPr>
              <w:t xml:space="preserve"> </w:t>
            </w:r>
            <w:r w:rsidR="006F49FE">
              <w:rPr>
                <w:b/>
                <w:bCs/>
                <w:sz w:val="21"/>
                <w:szCs w:val="20"/>
              </w:rPr>
              <w:t>Functional c</w:t>
            </w:r>
            <w:r w:rsidR="00DF033A">
              <w:rPr>
                <w:b/>
                <w:bCs/>
                <w:sz w:val="21"/>
                <w:szCs w:val="20"/>
              </w:rPr>
              <w:t>onnectivity difference</w:t>
            </w:r>
            <w:r w:rsidR="006F49FE">
              <w:rPr>
                <w:b/>
                <w:bCs/>
                <w:sz w:val="21"/>
                <w:szCs w:val="20"/>
              </w:rPr>
              <w:t>s</w:t>
            </w:r>
            <w:r w:rsidR="00DF033A">
              <w:rPr>
                <w:b/>
                <w:bCs/>
                <w:sz w:val="21"/>
                <w:szCs w:val="20"/>
              </w:rPr>
              <w:t xml:space="preserve"> </w:t>
            </w:r>
            <w:r w:rsidR="006F49FE">
              <w:rPr>
                <w:b/>
                <w:bCs/>
                <w:sz w:val="21"/>
                <w:szCs w:val="20"/>
              </w:rPr>
              <w:t>within the anxiety severity grouping</w:t>
            </w:r>
            <w:r w:rsidR="004C00AD">
              <w:rPr>
                <w:b/>
                <w:bCs/>
                <w:sz w:val="21"/>
                <w:szCs w:val="20"/>
              </w:rPr>
              <w:t xml:space="preserve"> strateg</w:t>
            </w:r>
            <w:r w:rsidR="006F49FE">
              <w:rPr>
                <w:b/>
                <w:bCs/>
                <w:sz w:val="21"/>
                <w:szCs w:val="20"/>
              </w:rPr>
              <w:t>y</w:t>
            </w:r>
            <w:r w:rsidR="004C00AD" w:rsidRPr="007F6028">
              <w:rPr>
                <w:b/>
                <w:bCs/>
                <w:sz w:val="21"/>
                <w:szCs w:val="20"/>
              </w:rPr>
              <w:t>.</w:t>
            </w:r>
            <w:r w:rsidR="004C00AD" w:rsidRPr="007F6028">
              <w:rPr>
                <w:sz w:val="21"/>
                <w:szCs w:val="20"/>
              </w:rPr>
              <w:t xml:space="preserve"> </w:t>
            </w:r>
            <w:r w:rsidR="00D60A93">
              <w:rPr>
                <w:sz w:val="21"/>
                <w:szCs w:val="20"/>
              </w:rPr>
              <w:t xml:space="preserve">Panels illustrate the group comparison </w:t>
            </w:r>
            <w:r w:rsidR="00580D81">
              <w:rPr>
                <w:sz w:val="21"/>
                <w:szCs w:val="20"/>
              </w:rPr>
              <w:t>among health</w:t>
            </w:r>
            <w:r w:rsidR="007761F9">
              <w:rPr>
                <w:sz w:val="21"/>
                <w:szCs w:val="20"/>
              </w:rPr>
              <w:t>y</w:t>
            </w:r>
            <w:r w:rsidR="00580D81">
              <w:rPr>
                <w:sz w:val="21"/>
                <w:szCs w:val="20"/>
              </w:rPr>
              <w:t xml:space="preserve"> controls</w:t>
            </w:r>
            <w:r w:rsidR="007761F9">
              <w:rPr>
                <w:sz w:val="21"/>
                <w:szCs w:val="20"/>
              </w:rPr>
              <w:t xml:space="preserve"> (HC)</w:t>
            </w:r>
            <w:r w:rsidR="00580D81">
              <w:rPr>
                <w:sz w:val="21"/>
                <w:szCs w:val="20"/>
              </w:rPr>
              <w:t xml:space="preserve">, </w:t>
            </w:r>
            <w:r w:rsidR="007761F9">
              <w:rPr>
                <w:sz w:val="21"/>
                <w:szCs w:val="20"/>
              </w:rPr>
              <w:t>severe and moderated anxiety subgroups</w:t>
            </w:r>
            <w:r w:rsidR="0006441B">
              <w:rPr>
                <w:sz w:val="21"/>
                <w:szCs w:val="20"/>
              </w:rPr>
              <w:t xml:space="preserve"> for (A) static functional connectivity (FC), (B) </w:t>
            </w:r>
            <w:r w:rsidR="005E27B0">
              <w:rPr>
                <w:sz w:val="21"/>
                <w:szCs w:val="20"/>
              </w:rPr>
              <w:t>high- and (C) low-amplitude time-varying FCs.</w:t>
            </w:r>
            <w:r w:rsidR="007128E3">
              <w:rPr>
                <w:rFonts w:hint="eastAsia"/>
                <w:sz w:val="21"/>
                <w:szCs w:val="20"/>
              </w:rPr>
              <w:t xml:space="preserve"> The c</w:t>
            </w:r>
            <w:r w:rsidR="007128E3">
              <w:rPr>
                <w:sz w:val="21"/>
                <w:szCs w:val="20"/>
              </w:rPr>
              <w:t xml:space="preserve">omparison was performed by using </w:t>
            </w:r>
            <w:r w:rsidR="00BE296F">
              <w:rPr>
                <w:sz w:val="21"/>
                <w:szCs w:val="20"/>
              </w:rPr>
              <w:t>t-tests.</w:t>
            </w:r>
            <w:r w:rsidR="005E27B0">
              <w:rPr>
                <w:sz w:val="21"/>
                <w:szCs w:val="20"/>
              </w:rPr>
              <w:t xml:space="preserve"> * </w:t>
            </w:r>
            <w:r w:rsidR="005E27B0" w:rsidRPr="00FC16E8">
              <w:rPr>
                <w:i/>
                <w:iCs/>
                <w:sz w:val="21"/>
                <w:szCs w:val="20"/>
              </w:rPr>
              <w:t>p</w:t>
            </w:r>
            <w:r w:rsidR="005E27B0">
              <w:rPr>
                <w:sz w:val="21"/>
                <w:szCs w:val="20"/>
              </w:rPr>
              <w:t xml:space="preserve"> &lt; 0.05, after FDR correction.</w:t>
            </w:r>
          </w:p>
        </w:tc>
      </w:tr>
    </w:tbl>
    <w:p w14:paraId="1867FF4D" w14:textId="77777777" w:rsidR="00960233" w:rsidRDefault="00960233"/>
    <w:p w14:paraId="58888289" w14:textId="1D024A40" w:rsidR="00005A7B" w:rsidRDefault="00005A7B" w:rsidP="00005A7B">
      <w:pPr>
        <w:rPr>
          <w:b/>
          <w:bCs/>
          <w:sz w:val="32"/>
          <w:szCs w:val="28"/>
        </w:rPr>
      </w:pPr>
      <w:r w:rsidRPr="00417A53">
        <w:rPr>
          <w:b/>
          <w:bCs/>
          <w:sz w:val="32"/>
          <w:szCs w:val="28"/>
        </w:rPr>
        <w:t xml:space="preserve">Supplementary </w:t>
      </w:r>
      <w:r w:rsidR="00544201">
        <w:rPr>
          <w:rFonts w:hint="eastAsia"/>
          <w:b/>
          <w:bCs/>
          <w:sz w:val="32"/>
          <w:szCs w:val="28"/>
        </w:rPr>
        <w:t>T</w:t>
      </w:r>
      <w:r>
        <w:rPr>
          <w:b/>
          <w:bCs/>
          <w:sz w:val="32"/>
          <w:szCs w:val="28"/>
        </w:rPr>
        <w:t>ables</w:t>
      </w:r>
    </w:p>
    <w:p w14:paraId="55E458B7" w14:textId="0343FF8F" w:rsidR="0065257F" w:rsidRPr="00957B47" w:rsidRDefault="009863EE">
      <w:pPr>
        <w:rPr>
          <w:b/>
          <w:bCs/>
        </w:rPr>
      </w:pPr>
      <w:r w:rsidRPr="00957B47">
        <w:rPr>
          <w:b/>
          <w:bCs/>
        </w:rPr>
        <w:t>Supplementary Table 1</w:t>
      </w:r>
      <w:r w:rsidR="0065257F" w:rsidRPr="00957B47">
        <w:rPr>
          <w:b/>
          <w:bCs/>
        </w:rPr>
        <w:t xml:space="preserve"> </w:t>
      </w:r>
      <w:r w:rsidR="001D6673" w:rsidRPr="00957B47">
        <w:rPr>
          <w:b/>
          <w:bCs/>
        </w:rPr>
        <w:t>Recruited p</w:t>
      </w:r>
      <w:r w:rsidR="00431477" w:rsidRPr="00957B47">
        <w:rPr>
          <w:b/>
          <w:bCs/>
        </w:rPr>
        <w:t>articipant</w:t>
      </w:r>
      <w:r w:rsidR="00713DE0" w:rsidRPr="00957B47">
        <w:rPr>
          <w:b/>
          <w:bCs/>
        </w:rPr>
        <w:t>s</w:t>
      </w:r>
      <w:r w:rsidR="001D6673" w:rsidRPr="00957B47">
        <w:rPr>
          <w:b/>
          <w:bCs/>
        </w:rPr>
        <w:t>’</w:t>
      </w:r>
      <w:r w:rsidR="00431477" w:rsidRPr="00957B47">
        <w:rPr>
          <w:b/>
          <w:bCs/>
        </w:rPr>
        <w:t xml:space="preserve"> information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765"/>
        <w:gridCol w:w="2766"/>
      </w:tblGrid>
      <w:tr w:rsidR="00CE541A" w14:paraId="6D3D4575" w14:textId="77777777" w:rsidTr="00295D8E">
        <w:trPr>
          <w:trHeight w:hRule="exact" w:val="567"/>
          <w:jc w:val="center"/>
        </w:trPr>
        <w:tc>
          <w:tcPr>
            <w:tcW w:w="2203" w:type="dxa"/>
            <w:tcBorders>
              <w:bottom w:val="single" w:sz="18" w:space="0" w:color="auto"/>
            </w:tcBorders>
            <w:vAlign w:val="center"/>
          </w:tcPr>
          <w:p w14:paraId="02609693" w14:textId="77777777" w:rsidR="00CE541A" w:rsidRPr="00C76C26" w:rsidRDefault="00CE541A" w:rsidP="0005085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765" w:type="dxa"/>
            <w:tcBorders>
              <w:bottom w:val="single" w:sz="18" w:space="0" w:color="auto"/>
            </w:tcBorders>
            <w:vAlign w:val="center"/>
          </w:tcPr>
          <w:p w14:paraId="4E7D3A4D" w14:textId="52C4BC0E" w:rsidR="00CE541A" w:rsidRPr="00C76C26" w:rsidRDefault="00CE541A" w:rsidP="00050855">
            <w:pPr>
              <w:jc w:val="center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HC (n = 107)</w:t>
            </w:r>
          </w:p>
        </w:tc>
        <w:tc>
          <w:tcPr>
            <w:tcW w:w="2766" w:type="dxa"/>
            <w:tcBorders>
              <w:bottom w:val="single" w:sz="18" w:space="0" w:color="auto"/>
            </w:tcBorders>
            <w:vAlign w:val="center"/>
          </w:tcPr>
          <w:p w14:paraId="35327EF5" w14:textId="3279F8B1" w:rsidR="00CE541A" w:rsidRPr="00C76C26" w:rsidRDefault="00CE541A" w:rsidP="00050855">
            <w:pPr>
              <w:jc w:val="center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MDD (n = 151)</w:t>
            </w:r>
          </w:p>
        </w:tc>
      </w:tr>
      <w:tr w:rsidR="00CE541A" w14:paraId="0295EF70" w14:textId="77777777" w:rsidTr="00295D8E">
        <w:trPr>
          <w:trHeight w:hRule="exact" w:val="567"/>
          <w:jc w:val="center"/>
        </w:trPr>
        <w:tc>
          <w:tcPr>
            <w:tcW w:w="2203" w:type="dxa"/>
            <w:tcBorders>
              <w:top w:val="single" w:sz="18" w:space="0" w:color="auto"/>
            </w:tcBorders>
            <w:vAlign w:val="center"/>
          </w:tcPr>
          <w:p w14:paraId="629E8C24" w14:textId="6C3ED71F" w:rsidR="00CE541A" w:rsidRPr="00050855" w:rsidRDefault="00CE541A" w:rsidP="00050855">
            <w:pPr>
              <w:jc w:val="both"/>
              <w:rPr>
                <w:b/>
                <w:bCs/>
                <w:sz w:val="21"/>
                <w:szCs w:val="20"/>
              </w:rPr>
            </w:pPr>
            <w:r w:rsidRPr="00050855">
              <w:rPr>
                <w:b/>
                <w:bCs/>
                <w:sz w:val="21"/>
                <w:szCs w:val="20"/>
              </w:rPr>
              <w:t>Age</w:t>
            </w:r>
          </w:p>
        </w:tc>
        <w:tc>
          <w:tcPr>
            <w:tcW w:w="2765" w:type="dxa"/>
            <w:tcBorders>
              <w:top w:val="single" w:sz="18" w:space="0" w:color="auto"/>
            </w:tcBorders>
            <w:vAlign w:val="center"/>
          </w:tcPr>
          <w:p w14:paraId="77733DD5" w14:textId="77777777" w:rsidR="00CE541A" w:rsidRPr="00C76C26" w:rsidRDefault="00CE541A" w:rsidP="0005085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766" w:type="dxa"/>
            <w:tcBorders>
              <w:top w:val="single" w:sz="18" w:space="0" w:color="auto"/>
            </w:tcBorders>
            <w:vAlign w:val="center"/>
          </w:tcPr>
          <w:p w14:paraId="1B17FEC8" w14:textId="77777777" w:rsidR="00CE541A" w:rsidRPr="00C76C26" w:rsidRDefault="00CE541A" w:rsidP="00050855">
            <w:pPr>
              <w:jc w:val="center"/>
              <w:rPr>
                <w:sz w:val="21"/>
                <w:szCs w:val="20"/>
              </w:rPr>
            </w:pPr>
          </w:p>
        </w:tc>
      </w:tr>
      <w:tr w:rsidR="00CE541A" w14:paraId="2B3ED978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4D0F58AE" w14:textId="787138BA" w:rsidR="00CE541A" w:rsidRPr="00C76C26" w:rsidRDefault="00CE541A" w:rsidP="0025465D">
            <w:pPr>
              <w:jc w:val="right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Mean (SD)</w:t>
            </w:r>
          </w:p>
        </w:tc>
        <w:tc>
          <w:tcPr>
            <w:tcW w:w="2765" w:type="dxa"/>
            <w:vAlign w:val="center"/>
          </w:tcPr>
          <w:p w14:paraId="60C9DF82" w14:textId="6BFCF82D" w:rsidR="00CE541A" w:rsidRPr="00C76C26" w:rsidRDefault="008D65C8" w:rsidP="00050855">
            <w:pPr>
              <w:jc w:val="center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35.1 (11.8)</w:t>
            </w:r>
          </w:p>
        </w:tc>
        <w:tc>
          <w:tcPr>
            <w:tcW w:w="2766" w:type="dxa"/>
            <w:vAlign w:val="center"/>
          </w:tcPr>
          <w:p w14:paraId="3B9055F8" w14:textId="4FD75C34" w:rsidR="00CE541A" w:rsidRPr="00C76C26" w:rsidRDefault="008D65C8" w:rsidP="00050855">
            <w:pPr>
              <w:jc w:val="center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33.5 (12.7)</w:t>
            </w:r>
          </w:p>
        </w:tc>
      </w:tr>
      <w:tr w:rsidR="00CE541A" w14:paraId="4408A75D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2529AA49" w14:textId="48DB9DC4" w:rsidR="00CE541A" w:rsidRPr="00050855" w:rsidRDefault="008D65C8" w:rsidP="00050855">
            <w:pPr>
              <w:jc w:val="both"/>
              <w:rPr>
                <w:b/>
                <w:bCs/>
                <w:sz w:val="21"/>
                <w:szCs w:val="20"/>
              </w:rPr>
            </w:pPr>
            <w:r w:rsidRPr="00050855">
              <w:rPr>
                <w:b/>
                <w:bCs/>
                <w:sz w:val="21"/>
                <w:szCs w:val="20"/>
              </w:rPr>
              <w:t>Gender</w:t>
            </w:r>
          </w:p>
        </w:tc>
        <w:tc>
          <w:tcPr>
            <w:tcW w:w="2765" w:type="dxa"/>
            <w:vAlign w:val="center"/>
          </w:tcPr>
          <w:p w14:paraId="4A767641" w14:textId="39494520" w:rsidR="00CE541A" w:rsidRPr="00C76C26" w:rsidRDefault="00CE541A" w:rsidP="0005085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3DA37D3F" w14:textId="77777777" w:rsidR="00CE541A" w:rsidRPr="00C76C26" w:rsidRDefault="00CE541A" w:rsidP="00050855">
            <w:pPr>
              <w:jc w:val="center"/>
              <w:rPr>
                <w:sz w:val="21"/>
                <w:szCs w:val="20"/>
              </w:rPr>
            </w:pPr>
          </w:p>
        </w:tc>
      </w:tr>
      <w:tr w:rsidR="00CE541A" w14:paraId="2A540FAB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1B096D95" w14:textId="6B8AD29F" w:rsidR="00CE541A" w:rsidRPr="00C76C26" w:rsidRDefault="008D65C8" w:rsidP="0025465D">
            <w:pPr>
              <w:jc w:val="right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Female</w:t>
            </w:r>
          </w:p>
        </w:tc>
        <w:tc>
          <w:tcPr>
            <w:tcW w:w="2765" w:type="dxa"/>
            <w:vAlign w:val="center"/>
          </w:tcPr>
          <w:p w14:paraId="53BDBBF4" w14:textId="35AEDE6E" w:rsidR="00CE541A" w:rsidRPr="00C76C26" w:rsidRDefault="008D65C8" w:rsidP="00050855">
            <w:pPr>
              <w:jc w:val="center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33 (30.8%)</w:t>
            </w:r>
          </w:p>
        </w:tc>
        <w:tc>
          <w:tcPr>
            <w:tcW w:w="2766" w:type="dxa"/>
            <w:vAlign w:val="center"/>
          </w:tcPr>
          <w:p w14:paraId="30E05CC7" w14:textId="0CED91FE" w:rsidR="00CE541A" w:rsidRPr="00C76C26" w:rsidRDefault="008D65C8" w:rsidP="00050855">
            <w:pPr>
              <w:jc w:val="center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110 (72.8%)</w:t>
            </w:r>
          </w:p>
        </w:tc>
      </w:tr>
      <w:tr w:rsidR="00CE541A" w14:paraId="5CF29FC2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75E9D0A2" w14:textId="4BF4F488" w:rsidR="00CE541A" w:rsidRPr="00C76C26" w:rsidRDefault="00A05731" w:rsidP="0025465D">
            <w:pPr>
              <w:jc w:val="right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Male</w:t>
            </w:r>
          </w:p>
        </w:tc>
        <w:tc>
          <w:tcPr>
            <w:tcW w:w="2765" w:type="dxa"/>
            <w:vAlign w:val="center"/>
          </w:tcPr>
          <w:p w14:paraId="25F5DBED" w14:textId="687AEB3B" w:rsidR="00CE541A" w:rsidRPr="00C76C26" w:rsidRDefault="00A05731" w:rsidP="00050855">
            <w:pPr>
              <w:jc w:val="center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74 (69.2%)</w:t>
            </w:r>
          </w:p>
        </w:tc>
        <w:tc>
          <w:tcPr>
            <w:tcW w:w="2766" w:type="dxa"/>
            <w:vAlign w:val="center"/>
          </w:tcPr>
          <w:p w14:paraId="6402DD5A" w14:textId="58B1D7A9" w:rsidR="00CE541A" w:rsidRPr="00C76C26" w:rsidRDefault="00A05731" w:rsidP="00050855">
            <w:pPr>
              <w:jc w:val="center"/>
              <w:rPr>
                <w:sz w:val="21"/>
                <w:szCs w:val="20"/>
              </w:rPr>
            </w:pPr>
            <w:r w:rsidRPr="00C76C26">
              <w:rPr>
                <w:sz w:val="21"/>
                <w:szCs w:val="20"/>
              </w:rPr>
              <w:t>41 (27.2%)</w:t>
            </w:r>
          </w:p>
        </w:tc>
      </w:tr>
      <w:tr w:rsidR="00CE541A" w14:paraId="421B32BA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62E7BC0D" w14:textId="1C0E28E7" w:rsidR="00CE541A" w:rsidRPr="00050855" w:rsidRDefault="00A05731" w:rsidP="00050855">
            <w:pPr>
              <w:jc w:val="both"/>
              <w:rPr>
                <w:b/>
                <w:bCs/>
                <w:sz w:val="21"/>
                <w:szCs w:val="20"/>
              </w:rPr>
            </w:pPr>
            <w:r w:rsidRPr="00050855">
              <w:rPr>
                <w:b/>
                <w:bCs/>
                <w:sz w:val="21"/>
                <w:szCs w:val="20"/>
              </w:rPr>
              <w:t>Education</w:t>
            </w:r>
          </w:p>
        </w:tc>
        <w:tc>
          <w:tcPr>
            <w:tcW w:w="2765" w:type="dxa"/>
            <w:vAlign w:val="center"/>
          </w:tcPr>
          <w:p w14:paraId="6F26321C" w14:textId="77777777" w:rsidR="00CE541A" w:rsidRPr="00C76C26" w:rsidRDefault="00CE541A" w:rsidP="0005085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275D51E3" w14:textId="77777777" w:rsidR="00CE541A" w:rsidRPr="00C76C26" w:rsidRDefault="00CE541A" w:rsidP="00050855">
            <w:pPr>
              <w:jc w:val="center"/>
              <w:rPr>
                <w:sz w:val="21"/>
                <w:szCs w:val="20"/>
              </w:rPr>
            </w:pPr>
          </w:p>
        </w:tc>
      </w:tr>
      <w:tr w:rsidR="00C76C26" w14:paraId="76953A58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2875EB6E" w14:textId="33706155" w:rsidR="00C76C26" w:rsidRDefault="00C76C26" w:rsidP="0025465D">
            <w:pPr>
              <w:jc w:val="right"/>
            </w:pPr>
            <w:r>
              <w:rPr>
                <w:sz w:val="21"/>
                <w:szCs w:val="18"/>
              </w:rPr>
              <w:t>Illiterate</w:t>
            </w:r>
          </w:p>
        </w:tc>
        <w:tc>
          <w:tcPr>
            <w:tcW w:w="2765" w:type="dxa"/>
            <w:vAlign w:val="center"/>
          </w:tcPr>
          <w:p w14:paraId="4ED596FA" w14:textId="77612D4F" w:rsidR="00C76C26" w:rsidRPr="0025465D" w:rsidRDefault="00511856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0 (0%)</w:t>
            </w:r>
          </w:p>
        </w:tc>
        <w:tc>
          <w:tcPr>
            <w:tcW w:w="2766" w:type="dxa"/>
            <w:vAlign w:val="center"/>
          </w:tcPr>
          <w:p w14:paraId="730DE19D" w14:textId="41E60BE3" w:rsidR="00C76C26" w:rsidRPr="0025465D" w:rsidRDefault="00E802A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2 (1.3%0</w:t>
            </w:r>
          </w:p>
        </w:tc>
      </w:tr>
      <w:tr w:rsidR="00C76C26" w14:paraId="43BD27B8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75FC05BD" w14:textId="7952D6A3" w:rsidR="00C76C26" w:rsidRDefault="00C76C26" w:rsidP="0025465D">
            <w:pPr>
              <w:jc w:val="right"/>
            </w:pPr>
            <w:r>
              <w:rPr>
                <w:sz w:val="21"/>
                <w:szCs w:val="18"/>
              </w:rPr>
              <w:lastRenderedPageBreak/>
              <w:t>Primary education</w:t>
            </w:r>
          </w:p>
        </w:tc>
        <w:tc>
          <w:tcPr>
            <w:tcW w:w="2765" w:type="dxa"/>
            <w:vAlign w:val="center"/>
          </w:tcPr>
          <w:p w14:paraId="60751ED7" w14:textId="1DBFD642" w:rsidR="00C76C26" w:rsidRPr="0025465D" w:rsidRDefault="009C2CA2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rFonts w:hint="eastAsia"/>
                <w:sz w:val="21"/>
                <w:szCs w:val="20"/>
              </w:rPr>
              <w:t xml:space="preserve">4 </w:t>
            </w:r>
            <w:r w:rsidRPr="0025465D">
              <w:rPr>
                <w:sz w:val="21"/>
                <w:szCs w:val="20"/>
              </w:rPr>
              <w:t>(3.7%)</w:t>
            </w:r>
          </w:p>
        </w:tc>
        <w:tc>
          <w:tcPr>
            <w:tcW w:w="2766" w:type="dxa"/>
            <w:vAlign w:val="center"/>
          </w:tcPr>
          <w:p w14:paraId="082D0FA0" w14:textId="5D609800" w:rsidR="00C76C26" w:rsidRPr="0025465D" w:rsidRDefault="00E802A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10 (6.6%)</w:t>
            </w:r>
          </w:p>
        </w:tc>
      </w:tr>
      <w:tr w:rsidR="00C76C26" w14:paraId="17548BBC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4BC9CE7B" w14:textId="7A012678" w:rsidR="00C76C26" w:rsidRDefault="00C76C26" w:rsidP="0025465D">
            <w:pPr>
              <w:jc w:val="right"/>
            </w:pPr>
            <w:r>
              <w:rPr>
                <w:sz w:val="21"/>
                <w:szCs w:val="18"/>
              </w:rPr>
              <w:t>Junior high school</w:t>
            </w:r>
          </w:p>
        </w:tc>
        <w:tc>
          <w:tcPr>
            <w:tcW w:w="2765" w:type="dxa"/>
            <w:vAlign w:val="center"/>
          </w:tcPr>
          <w:p w14:paraId="18030FB1" w14:textId="2767CBDB" w:rsidR="00C76C26" w:rsidRPr="0025465D" w:rsidRDefault="00FA2D5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16 (15%)</w:t>
            </w:r>
          </w:p>
        </w:tc>
        <w:tc>
          <w:tcPr>
            <w:tcW w:w="2766" w:type="dxa"/>
            <w:vAlign w:val="center"/>
          </w:tcPr>
          <w:p w14:paraId="487DA5F5" w14:textId="037FA4EF" w:rsidR="00C76C26" w:rsidRPr="0025465D" w:rsidRDefault="00E802A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16 (10.6%)</w:t>
            </w:r>
          </w:p>
        </w:tc>
      </w:tr>
      <w:tr w:rsidR="00C76C26" w14:paraId="1005A60D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7E7F44BF" w14:textId="192DC228" w:rsidR="00C76C26" w:rsidRDefault="00C76C26" w:rsidP="0025465D">
            <w:pPr>
              <w:jc w:val="right"/>
            </w:pPr>
            <w:r>
              <w:rPr>
                <w:sz w:val="21"/>
                <w:szCs w:val="18"/>
              </w:rPr>
              <w:t>Senior high school</w:t>
            </w:r>
          </w:p>
        </w:tc>
        <w:tc>
          <w:tcPr>
            <w:tcW w:w="2765" w:type="dxa"/>
            <w:vAlign w:val="center"/>
          </w:tcPr>
          <w:p w14:paraId="737D499F" w14:textId="4C97FDCF" w:rsidR="00C76C26" w:rsidRPr="0025465D" w:rsidRDefault="00FA2D5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20 (18.7%)</w:t>
            </w:r>
          </w:p>
        </w:tc>
        <w:tc>
          <w:tcPr>
            <w:tcW w:w="2766" w:type="dxa"/>
            <w:vAlign w:val="center"/>
          </w:tcPr>
          <w:p w14:paraId="287E4ABB" w14:textId="4BB97FDC" w:rsidR="00C76C26" w:rsidRPr="0025465D" w:rsidRDefault="00E802A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30 (19.9%)</w:t>
            </w:r>
          </w:p>
        </w:tc>
      </w:tr>
      <w:tr w:rsidR="00C76C26" w14:paraId="0D8D3F1A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1D46E4D2" w14:textId="0B7E360D" w:rsidR="00C76C26" w:rsidRDefault="00C76C26" w:rsidP="0025465D">
            <w:pPr>
              <w:jc w:val="right"/>
            </w:pPr>
            <w:r>
              <w:rPr>
                <w:sz w:val="21"/>
                <w:szCs w:val="18"/>
              </w:rPr>
              <w:t>Undergraduate</w:t>
            </w:r>
          </w:p>
        </w:tc>
        <w:tc>
          <w:tcPr>
            <w:tcW w:w="2765" w:type="dxa"/>
            <w:vAlign w:val="center"/>
          </w:tcPr>
          <w:p w14:paraId="43C50DED" w14:textId="0A3FDEFE" w:rsidR="00C76C26" w:rsidRPr="0025465D" w:rsidRDefault="00FA2D5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41 (38.3%)</w:t>
            </w:r>
          </w:p>
        </w:tc>
        <w:tc>
          <w:tcPr>
            <w:tcW w:w="2766" w:type="dxa"/>
            <w:vAlign w:val="center"/>
          </w:tcPr>
          <w:p w14:paraId="79B41B6E" w14:textId="15619586" w:rsidR="00C76C26" w:rsidRPr="0025465D" w:rsidRDefault="00E802A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85 (56.3%)</w:t>
            </w:r>
          </w:p>
        </w:tc>
      </w:tr>
      <w:tr w:rsidR="00C76C26" w14:paraId="2ADD8D3C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49051F94" w14:textId="03EC4913" w:rsidR="00C76C26" w:rsidRDefault="00C76C26" w:rsidP="0025465D">
            <w:pPr>
              <w:jc w:val="right"/>
            </w:pPr>
            <w:r>
              <w:rPr>
                <w:sz w:val="21"/>
                <w:szCs w:val="18"/>
              </w:rPr>
              <w:t>Graduate</w:t>
            </w:r>
          </w:p>
        </w:tc>
        <w:tc>
          <w:tcPr>
            <w:tcW w:w="2765" w:type="dxa"/>
            <w:vAlign w:val="center"/>
          </w:tcPr>
          <w:p w14:paraId="64994EF3" w14:textId="6C4EC209" w:rsidR="00C76C26" w:rsidRPr="0025465D" w:rsidRDefault="00FA2D5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26 (24.3%)</w:t>
            </w:r>
          </w:p>
        </w:tc>
        <w:tc>
          <w:tcPr>
            <w:tcW w:w="2766" w:type="dxa"/>
            <w:vAlign w:val="center"/>
          </w:tcPr>
          <w:p w14:paraId="6876A67A" w14:textId="3A677829" w:rsidR="00C76C26" w:rsidRPr="0025465D" w:rsidRDefault="00E802A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4 (2.6%)</w:t>
            </w:r>
          </w:p>
        </w:tc>
      </w:tr>
      <w:tr w:rsidR="00C76C26" w14:paraId="1CF91DF0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34A3CA58" w14:textId="1ABC01CC" w:rsidR="00C76C26" w:rsidRDefault="00C76C26" w:rsidP="0025465D">
            <w:pPr>
              <w:jc w:val="right"/>
            </w:pPr>
            <w:r>
              <w:rPr>
                <w:rFonts w:hint="eastAsia"/>
                <w:sz w:val="21"/>
                <w:szCs w:val="18"/>
              </w:rPr>
              <w:t>M</w:t>
            </w:r>
            <w:r>
              <w:rPr>
                <w:sz w:val="21"/>
                <w:szCs w:val="18"/>
              </w:rPr>
              <w:t>issing</w:t>
            </w:r>
          </w:p>
        </w:tc>
        <w:tc>
          <w:tcPr>
            <w:tcW w:w="2765" w:type="dxa"/>
            <w:vAlign w:val="center"/>
          </w:tcPr>
          <w:p w14:paraId="0A964EAA" w14:textId="67370CD2" w:rsidR="00C76C26" w:rsidRPr="0025465D" w:rsidRDefault="00E802A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0 (0%)</w:t>
            </w:r>
          </w:p>
        </w:tc>
        <w:tc>
          <w:tcPr>
            <w:tcW w:w="2766" w:type="dxa"/>
            <w:vAlign w:val="center"/>
          </w:tcPr>
          <w:p w14:paraId="4354882E" w14:textId="52A679E6" w:rsidR="00C76C26" w:rsidRPr="0025465D" w:rsidRDefault="00E802A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4 (2.6%)</w:t>
            </w:r>
          </w:p>
        </w:tc>
      </w:tr>
      <w:tr w:rsidR="00C76C26" w14:paraId="1716DEFB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5C1EC360" w14:textId="5D6F1BC5" w:rsidR="00C76C26" w:rsidRPr="0025465D" w:rsidRDefault="00C54B6B" w:rsidP="00050855">
            <w:pPr>
              <w:jc w:val="both"/>
              <w:rPr>
                <w:b/>
                <w:bCs/>
                <w:sz w:val="21"/>
                <w:szCs w:val="20"/>
              </w:rPr>
            </w:pPr>
            <w:r w:rsidRPr="0025465D">
              <w:rPr>
                <w:b/>
                <w:bCs/>
                <w:sz w:val="21"/>
                <w:szCs w:val="20"/>
              </w:rPr>
              <w:t>HAMD</w:t>
            </w:r>
          </w:p>
        </w:tc>
        <w:tc>
          <w:tcPr>
            <w:tcW w:w="2765" w:type="dxa"/>
            <w:vAlign w:val="center"/>
          </w:tcPr>
          <w:p w14:paraId="233A2ED7" w14:textId="77777777" w:rsidR="00C76C26" w:rsidRPr="0025465D" w:rsidRDefault="00C76C26" w:rsidP="0005085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0A23B657" w14:textId="77777777" w:rsidR="00C76C26" w:rsidRPr="0025465D" w:rsidRDefault="00C76C26" w:rsidP="00050855">
            <w:pPr>
              <w:jc w:val="center"/>
              <w:rPr>
                <w:sz w:val="21"/>
                <w:szCs w:val="20"/>
              </w:rPr>
            </w:pPr>
          </w:p>
        </w:tc>
      </w:tr>
      <w:tr w:rsidR="00C54B6B" w14:paraId="07C6FD40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6BDEB4A9" w14:textId="6C397FB1" w:rsidR="00C54B6B" w:rsidRPr="0025465D" w:rsidRDefault="00C54B6B" w:rsidP="0025465D">
            <w:pPr>
              <w:jc w:val="right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Mean (SD)</w:t>
            </w:r>
          </w:p>
        </w:tc>
        <w:tc>
          <w:tcPr>
            <w:tcW w:w="2765" w:type="dxa"/>
            <w:vAlign w:val="center"/>
          </w:tcPr>
          <w:p w14:paraId="59C5B499" w14:textId="7E9ED4CB" w:rsidR="00C54B6B" w:rsidRPr="0025465D" w:rsidRDefault="0025465D" w:rsidP="00050855">
            <w:pPr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/</w:t>
            </w:r>
          </w:p>
        </w:tc>
        <w:tc>
          <w:tcPr>
            <w:tcW w:w="2766" w:type="dxa"/>
            <w:vAlign w:val="center"/>
          </w:tcPr>
          <w:p w14:paraId="10AE3F81" w14:textId="65F3224D" w:rsidR="00C54B6B" w:rsidRPr="0025465D" w:rsidRDefault="00C54B6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25.6 (7.05)</w:t>
            </w:r>
          </w:p>
        </w:tc>
      </w:tr>
      <w:tr w:rsidR="00C54B6B" w14:paraId="0E06A50A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70F382EA" w14:textId="11A12423" w:rsidR="00C54B6B" w:rsidRPr="0025465D" w:rsidRDefault="00C54B6B" w:rsidP="0025465D">
            <w:pPr>
              <w:jc w:val="right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Median [Min, Max]</w:t>
            </w:r>
          </w:p>
        </w:tc>
        <w:tc>
          <w:tcPr>
            <w:tcW w:w="2765" w:type="dxa"/>
            <w:vAlign w:val="center"/>
          </w:tcPr>
          <w:p w14:paraId="48F22F30" w14:textId="2E566FBA" w:rsidR="00C54B6B" w:rsidRPr="0025465D" w:rsidRDefault="0025465D" w:rsidP="00050855">
            <w:pPr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/</w:t>
            </w:r>
          </w:p>
        </w:tc>
        <w:tc>
          <w:tcPr>
            <w:tcW w:w="2766" w:type="dxa"/>
            <w:vAlign w:val="center"/>
          </w:tcPr>
          <w:p w14:paraId="0E0918BC" w14:textId="7E1B2E6F" w:rsidR="00C54B6B" w:rsidRPr="0025465D" w:rsidRDefault="00C54B6B" w:rsidP="00050855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26 [8, 41]</w:t>
            </w:r>
          </w:p>
        </w:tc>
      </w:tr>
      <w:tr w:rsidR="00C54B6B" w14:paraId="08274A0B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3BBBC9A9" w14:textId="56B6FF4C" w:rsidR="00C54B6B" w:rsidRPr="0025465D" w:rsidRDefault="00C54B6B" w:rsidP="00050855">
            <w:pPr>
              <w:jc w:val="both"/>
              <w:rPr>
                <w:b/>
                <w:bCs/>
                <w:sz w:val="21"/>
                <w:szCs w:val="20"/>
              </w:rPr>
            </w:pPr>
            <w:r w:rsidRPr="0025465D">
              <w:rPr>
                <w:b/>
                <w:bCs/>
                <w:sz w:val="21"/>
                <w:szCs w:val="20"/>
              </w:rPr>
              <w:t>HAMA</w:t>
            </w:r>
          </w:p>
        </w:tc>
        <w:tc>
          <w:tcPr>
            <w:tcW w:w="2765" w:type="dxa"/>
            <w:vAlign w:val="center"/>
          </w:tcPr>
          <w:p w14:paraId="2E3421C0" w14:textId="77777777" w:rsidR="00C54B6B" w:rsidRPr="0025465D" w:rsidRDefault="00C54B6B" w:rsidP="0005085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20FF95EC" w14:textId="77777777" w:rsidR="00C54B6B" w:rsidRPr="0025465D" w:rsidRDefault="00C54B6B" w:rsidP="00050855">
            <w:pPr>
              <w:jc w:val="center"/>
              <w:rPr>
                <w:sz w:val="21"/>
                <w:szCs w:val="20"/>
              </w:rPr>
            </w:pPr>
          </w:p>
        </w:tc>
      </w:tr>
      <w:tr w:rsidR="00C54B6B" w14:paraId="1C1EC376" w14:textId="77777777" w:rsidTr="00614E5F">
        <w:trPr>
          <w:trHeight w:hRule="exact" w:val="567"/>
          <w:jc w:val="center"/>
        </w:trPr>
        <w:tc>
          <w:tcPr>
            <w:tcW w:w="2203" w:type="dxa"/>
            <w:vAlign w:val="center"/>
          </w:tcPr>
          <w:p w14:paraId="3B138E20" w14:textId="1B7E3978" w:rsidR="00C54B6B" w:rsidRPr="0025465D" w:rsidRDefault="00C54B6B" w:rsidP="0025465D">
            <w:pPr>
              <w:jc w:val="right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Mean (SD)</w:t>
            </w:r>
          </w:p>
        </w:tc>
        <w:tc>
          <w:tcPr>
            <w:tcW w:w="2765" w:type="dxa"/>
            <w:vAlign w:val="center"/>
          </w:tcPr>
          <w:p w14:paraId="7840353E" w14:textId="4508EF56" w:rsidR="00C54B6B" w:rsidRPr="0025465D" w:rsidRDefault="0025465D" w:rsidP="00C54B6B">
            <w:pPr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/</w:t>
            </w:r>
          </w:p>
        </w:tc>
        <w:tc>
          <w:tcPr>
            <w:tcW w:w="2766" w:type="dxa"/>
            <w:vAlign w:val="center"/>
          </w:tcPr>
          <w:p w14:paraId="524780A3" w14:textId="3BB43A33" w:rsidR="00C54B6B" w:rsidRPr="0025465D" w:rsidRDefault="0025465D" w:rsidP="00C54B6B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20.5 (7.27)</w:t>
            </w:r>
          </w:p>
        </w:tc>
      </w:tr>
      <w:tr w:rsidR="00C54B6B" w14:paraId="686E45E7" w14:textId="77777777" w:rsidTr="00295D8E">
        <w:trPr>
          <w:trHeight w:hRule="exact" w:val="567"/>
          <w:jc w:val="center"/>
        </w:trPr>
        <w:tc>
          <w:tcPr>
            <w:tcW w:w="2203" w:type="dxa"/>
            <w:tcBorders>
              <w:bottom w:val="single" w:sz="8" w:space="0" w:color="auto"/>
            </w:tcBorders>
            <w:vAlign w:val="center"/>
          </w:tcPr>
          <w:p w14:paraId="289D6DD9" w14:textId="546F7142" w:rsidR="00C54B6B" w:rsidRPr="0025465D" w:rsidRDefault="00C54B6B" w:rsidP="0025465D">
            <w:pPr>
              <w:jc w:val="right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Median [Min, Max]</w:t>
            </w:r>
          </w:p>
        </w:tc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3A8BF6FF" w14:textId="02D29C00" w:rsidR="00C54B6B" w:rsidRPr="0025465D" w:rsidRDefault="0025465D" w:rsidP="00C54B6B">
            <w:pPr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/</w:t>
            </w:r>
          </w:p>
        </w:tc>
        <w:tc>
          <w:tcPr>
            <w:tcW w:w="2766" w:type="dxa"/>
            <w:vAlign w:val="center"/>
          </w:tcPr>
          <w:p w14:paraId="268F7452" w14:textId="2FE9DAF9" w:rsidR="00C54B6B" w:rsidRPr="0025465D" w:rsidRDefault="0025465D" w:rsidP="00C54B6B">
            <w:pPr>
              <w:jc w:val="center"/>
              <w:rPr>
                <w:sz w:val="21"/>
                <w:szCs w:val="20"/>
              </w:rPr>
            </w:pPr>
            <w:r w:rsidRPr="0025465D">
              <w:rPr>
                <w:sz w:val="21"/>
                <w:szCs w:val="20"/>
              </w:rPr>
              <w:t>20 [5, 38]</w:t>
            </w:r>
          </w:p>
        </w:tc>
      </w:tr>
      <w:tr w:rsidR="00BA5FD5" w14:paraId="610C2158" w14:textId="77777777" w:rsidTr="00295D8E">
        <w:trPr>
          <w:trHeight w:val="567"/>
          <w:jc w:val="center"/>
        </w:trPr>
        <w:tc>
          <w:tcPr>
            <w:tcW w:w="7734" w:type="dxa"/>
            <w:gridSpan w:val="3"/>
            <w:tcBorders>
              <w:top w:val="single" w:sz="8" w:space="0" w:color="auto"/>
            </w:tcBorders>
            <w:vAlign w:val="center"/>
          </w:tcPr>
          <w:p w14:paraId="445A8E26" w14:textId="172FCBB8" w:rsidR="00BA5FD5" w:rsidRPr="00295D8E" w:rsidRDefault="004741B7" w:rsidP="00295D8E">
            <w:pPr>
              <w:pStyle w:val="EndNoteBibliography"/>
              <w:ind w:left="420" w:hanging="420"/>
              <w:rPr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N</w:t>
            </w:r>
            <w:r>
              <w:rPr>
                <w:i/>
                <w:iCs/>
                <w:sz w:val="21"/>
                <w:szCs w:val="21"/>
              </w:rPr>
              <w:t>ote.</w:t>
            </w:r>
            <w:r>
              <w:rPr>
                <w:sz w:val="21"/>
                <w:szCs w:val="21"/>
              </w:rPr>
              <w:t xml:space="preserve"> In the parenthesis, the percentage represents the proportion out of the total for a specific column. Abbreviations: HAMD, Hamilton depression rating scale; HAMA, Hamilton Anxiety rating scale; SD, standard deviation</w:t>
            </w:r>
            <w:r w:rsidR="00295D8E">
              <w:rPr>
                <w:sz w:val="21"/>
                <w:szCs w:val="21"/>
              </w:rPr>
              <w:t>.</w:t>
            </w:r>
          </w:p>
        </w:tc>
      </w:tr>
    </w:tbl>
    <w:p w14:paraId="217D8CD6" w14:textId="77777777" w:rsidR="001D6673" w:rsidRPr="001D6673" w:rsidRDefault="001D6673"/>
    <w:p w14:paraId="1CF31F14" w14:textId="22DF7897" w:rsidR="00416156" w:rsidRPr="00957B47" w:rsidRDefault="009863EE">
      <w:pPr>
        <w:rPr>
          <w:b/>
          <w:bCs/>
        </w:rPr>
      </w:pPr>
      <w:r w:rsidRPr="00957B47">
        <w:rPr>
          <w:b/>
          <w:bCs/>
        </w:rPr>
        <w:t>Supplementary Table 1</w:t>
      </w:r>
      <w:r w:rsidR="0065257F" w:rsidRPr="00957B47">
        <w:rPr>
          <w:b/>
          <w:bCs/>
        </w:rPr>
        <w:t xml:space="preserve"> </w:t>
      </w:r>
      <w:r w:rsidR="00F66C99" w:rsidRPr="00957B47">
        <w:rPr>
          <w:b/>
          <w:bCs/>
        </w:rPr>
        <w:t>Group comparison</w:t>
      </w:r>
      <w:r w:rsidR="00B76C51" w:rsidRPr="00957B47">
        <w:rPr>
          <w:b/>
          <w:bCs/>
        </w:rPr>
        <w:t>s</w:t>
      </w:r>
      <w:r w:rsidR="00F66C99" w:rsidRPr="00957B47">
        <w:rPr>
          <w:b/>
          <w:bCs/>
        </w:rPr>
        <w:t xml:space="preserve"> within depression severity grouping strategy for SMN-DMN connectivit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558"/>
        <w:gridCol w:w="1503"/>
      </w:tblGrid>
      <w:tr w:rsidR="00960233" w:rsidRPr="00192B4E" w14:paraId="64A7D7FD" w14:textId="77777777" w:rsidTr="009561BC">
        <w:trPr>
          <w:trHeight w:hRule="exact" w:val="567"/>
        </w:trPr>
        <w:tc>
          <w:tcPr>
            <w:tcW w:w="2133" w:type="pct"/>
            <w:tcBorders>
              <w:top w:val="single" w:sz="8" w:space="0" w:color="auto"/>
              <w:bottom w:val="single" w:sz="18" w:space="0" w:color="auto"/>
            </w:tcBorders>
          </w:tcPr>
          <w:p w14:paraId="2C166C37" w14:textId="49E78628" w:rsidR="00960233" w:rsidRPr="00713DE0" w:rsidRDefault="00960233" w:rsidP="003130C3">
            <w:pPr>
              <w:jc w:val="both"/>
              <w:rPr>
                <w:b/>
                <w:bCs/>
              </w:rPr>
            </w:pPr>
            <w:r w:rsidRPr="00713DE0">
              <w:rPr>
                <w:b/>
                <w:bCs/>
              </w:rPr>
              <w:t>Contrast estimate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18" w:space="0" w:color="auto"/>
            </w:tcBorders>
          </w:tcPr>
          <w:p w14:paraId="73424B6D" w14:textId="54A36A7B" w:rsidR="00960233" w:rsidRPr="00713DE0" w:rsidRDefault="00F00136" w:rsidP="00D83EF7">
            <w:pPr>
              <w:jc w:val="center"/>
              <w:rPr>
                <w:b/>
                <w:bCs/>
              </w:rPr>
            </w:pPr>
            <w:r w:rsidRPr="00713DE0">
              <w:rPr>
                <w:b/>
                <w:bCs/>
              </w:rPr>
              <w:t>t-value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18" w:space="0" w:color="auto"/>
            </w:tcBorders>
          </w:tcPr>
          <w:p w14:paraId="51547F72" w14:textId="0FCB7CCB" w:rsidR="00960233" w:rsidRPr="00713DE0" w:rsidRDefault="00F00136" w:rsidP="00D83EF7">
            <w:pPr>
              <w:jc w:val="center"/>
              <w:rPr>
                <w:b/>
                <w:bCs/>
              </w:rPr>
            </w:pPr>
            <w:r w:rsidRPr="00713DE0">
              <w:rPr>
                <w:b/>
                <w:bCs/>
                <w:i/>
                <w:iCs/>
              </w:rPr>
              <w:t>p</w:t>
            </w:r>
            <w:r w:rsidR="00D218C3" w:rsidRPr="00713DE0">
              <w:rPr>
                <w:b/>
                <w:bCs/>
              </w:rPr>
              <w:t>FDR</w:t>
            </w:r>
          </w:p>
        </w:tc>
        <w:tc>
          <w:tcPr>
            <w:tcW w:w="905" w:type="pct"/>
            <w:tcBorders>
              <w:top w:val="single" w:sz="8" w:space="0" w:color="auto"/>
            </w:tcBorders>
          </w:tcPr>
          <w:p w14:paraId="31AA1301" w14:textId="52090D29" w:rsidR="00960233" w:rsidRPr="00713DE0" w:rsidRDefault="00F00136" w:rsidP="00D83EF7">
            <w:pPr>
              <w:jc w:val="center"/>
              <w:rPr>
                <w:b/>
                <w:bCs/>
              </w:rPr>
            </w:pPr>
            <w:r w:rsidRPr="00713DE0">
              <w:rPr>
                <w:b/>
                <w:bCs/>
              </w:rPr>
              <w:t>Cohen’s d</w:t>
            </w:r>
          </w:p>
        </w:tc>
      </w:tr>
      <w:tr w:rsidR="00D47A13" w:rsidRPr="00192B4E" w14:paraId="4AD82223" w14:textId="77777777" w:rsidTr="00704AC7">
        <w:trPr>
          <w:trHeight w:hRule="exact" w:val="567"/>
        </w:trPr>
        <w:tc>
          <w:tcPr>
            <w:tcW w:w="5000" w:type="pct"/>
            <w:gridSpan w:val="4"/>
            <w:tcBorders>
              <w:top w:val="single" w:sz="18" w:space="0" w:color="auto"/>
            </w:tcBorders>
          </w:tcPr>
          <w:p w14:paraId="7A63343E" w14:textId="61265CCD" w:rsidR="00D47A13" w:rsidRPr="00AF004B" w:rsidRDefault="00920EE3" w:rsidP="001B57D2">
            <w:pPr>
              <w:rPr>
                <w:i/>
                <w:iCs/>
                <w:sz w:val="21"/>
                <w:szCs w:val="20"/>
              </w:rPr>
            </w:pPr>
            <w:r>
              <w:rPr>
                <w:i/>
                <w:iCs/>
                <w:sz w:val="21"/>
                <w:szCs w:val="20"/>
              </w:rPr>
              <w:t>S</w:t>
            </w:r>
            <w:r w:rsidR="00D47A13" w:rsidRPr="00AF004B">
              <w:rPr>
                <w:i/>
                <w:iCs/>
                <w:sz w:val="21"/>
                <w:szCs w:val="20"/>
              </w:rPr>
              <w:t>tatic FC</w:t>
            </w:r>
          </w:p>
        </w:tc>
      </w:tr>
      <w:tr w:rsidR="00960233" w:rsidRPr="00192B4E" w14:paraId="69C0BE49" w14:textId="77777777" w:rsidTr="009561BC">
        <w:trPr>
          <w:trHeight w:hRule="exact" w:val="567"/>
        </w:trPr>
        <w:tc>
          <w:tcPr>
            <w:tcW w:w="2133" w:type="pct"/>
          </w:tcPr>
          <w:p w14:paraId="60A27D0B" w14:textId="2EE4D3F1" w:rsidR="00960233" w:rsidRPr="00AF004B" w:rsidRDefault="004D7030" w:rsidP="004B20DF">
            <w:pPr>
              <w:jc w:val="right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 xml:space="preserve">Severe </w:t>
            </w:r>
            <w:r w:rsidR="00621F89">
              <w:rPr>
                <w:sz w:val="21"/>
                <w:szCs w:val="20"/>
              </w:rPr>
              <w:t>vs.</w:t>
            </w:r>
            <w:r w:rsidRPr="00AF004B">
              <w:rPr>
                <w:sz w:val="21"/>
                <w:szCs w:val="20"/>
              </w:rPr>
              <w:t xml:space="preserve"> </w:t>
            </w:r>
            <w:r w:rsidR="00E5730C" w:rsidRPr="00AF004B">
              <w:rPr>
                <w:sz w:val="21"/>
                <w:szCs w:val="20"/>
              </w:rPr>
              <w:t>moderated</w:t>
            </w:r>
            <w:r w:rsidR="009561BC" w:rsidRPr="00AF004B">
              <w:rPr>
                <w:rFonts w:hint="eastAsia"/>
                <w:sz w:val="21"/>
                <w:szCs w:val="20"/>
              </w:rPr>
              <w:t xml:space="preserve"> MDD</w:t>
            </w:r>
          </w:p>
        </w:tc>
        <w:tc>
          <w:tcPr>
            <w:tcW w:w="1024" w:type="pct"/>
          </w:tcPr>
          <w:p w14:paraId="54A3F127" w14:textId="4A016692" w:rsidR="00960233" w:rsidRPr="00AF004B" w:rsidRDefault="00E5730C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-</w:t>
            </w:r>
            <w:r w:rsidR="003C6973" w:rsidRPr="00AF004B">
              <w:rPr>
                <w:sz w:val="21"/>
                <w:szCs w:val="20"/>
              </w:rPr>
              <w:t>0.</w:t>
            </w:r>
            <w:r w:rsidR="00A4538A" w:rsidRPr="00AF004B">
              <w:rPr>
                <w:sz w:val="21"/>
                <w:szCs w:val="20"/>
              </w:rPr>
              <w:t>467</w:t>
            </w:r>
          </w:p>
        </w:tc>
        <w:tc>
          <w:tcPr>
            <w:tcW w:w="938" w:type="pct"/>
          </w:tcPr>
          <w:p w14:paraId="30673D0F" w14:textId="022642ED" w:rsidR="00960233" w:rsidRPr="00AF004B" w:rsidRDefault="00A4538A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641</w:t>
            </w:r>
          </w:p>
        </w:tc>
        <w:tc>
          <w:tcPr>
            <w:tcW w:w="905" w:type="pct"/>
          </w:tcPr>
          <w:p w14:paraId="039E44C4" w14:textId="5875E5F3" w:rsidR="00960233" w:rsidRPr="00AF004B" w:rsidRDefault="00880426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096</w:t>
            </w:r>
          </w:p>
        </w:tc>
      </w:tr>
      <w:tr w:rsidR="00960233" w:rsidRPr="00192B4E" w14:paraId="624266A4" w14:textId="77777777" w:rsidTr="009561BC">
        <w:trPr>
          <w:trHeight w:hRule="exact" w:val="567"/>
        </w:trPr>
        <w:tc>
          <w:tcPr>
            <w:tcW w:w="2133" w:type="pct"/>
          </w:tcPr>
          <w:p w14:paraId="2250E15F" w14:textId="349FA245" w:rsidR="00960233" w:rsidRPr="00AF004B" w:rsidRDefault="00880426" w:rsidP="004B20DF">
            <w:pPr>
              <w:jc w:val="right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 xml:space="preserve">Severe MDD </w:t>
            </w:r>
            <w:r w:rsidR="00621F89">
              <w:rPr>
                <w:sz w:val="21"/>
                <w:szCs w:val="20"/>
              </w:rPr>
              <w:t>vs.</w:t>
            </w:r>
            <w:r w:rsidRPr="00AF004B">
              <w:rPr>
                <w:sz w:val="21"/>
                <w:szCs w:val="20"/>
              </w:rPr>
              <w:t xml:space="preserve"> HC</w:t>
            </w:r>
          </w:p>
        </w:tc>
        <w:tc>
          <w:tcPr>
            <w:tcW w:w="1024" w:type="pct"/>
          </w:tcPr>
          <w:p w14:paraId="13E2ADBD" w14:textId="142BB2E8" w:rsidR="00960233" w:rsidRPr="00AF004B" w:rsidRDefault="008213A8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-1.949</w:t>
            </w:r>
          </w:p>
        </w:tc>
        <w:tc>
          <w:tcPr>
            <w:tcW w:w="938" w:type="pct"/>
          </w:tcPr>
          <w:p w14:paraId="7A2FF649" w14:textId="149E9B19" w:rsidR="00960233" w:rsidRPr="00AF004B" w:rsidRDefault="008213A8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158</w:t>
            </w:r>
          </w:p>
        </w:tc>
        <w:tc>
          <w:tcPr>
            <w:tcW w:w="905" w:type="pct"/>
          </w:tcPr>
          <w:p w14:paraId="1D084B6D" w14:textId="22274093" w:rsidR="00960233" w:rsidRPr="00AF004B" w:rsidRDefault="008213A8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327</w:t>
            </w:r>
          </w:p>
        </w:tc>
      </w:tr>
      <w:tr w:rsidR="00960233" w:rsidRPr="00192B4E" w14:paraId="348B446C" w14:textId="77777777" w:rsidTr="009561BC">
        <w:trPr>
          <w:trHeight w:hRule="exact" w:val="567"/>
        </w:trPr>
        <w:tc>
          <w:tcPr>
            <w:tcW w:w="2133" w:type="pct"/>
          </w:tcPr>
          <w:p w14:paraId="28689DD0" w14:textId="2FB004AD" w:rsidR="00960233" w:rsidRPr="00AF004B" w:rsidRDefault="008213A8" w:rsidP="004B20DF">
            <w:pPr>
              <w:jc w:val="right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 xml:space="preserve">Moderated MDD </w:t>
            </w:r>
            <w:r w:rsidR="00621F89">
              <w:rPr>
                <w:sz w:val="21"/>
                <w:szCs w:val="20"/>
              </w:rPr>
              <w:t>vs.</w:t>
            </w:r>
            <w:r w:rsidRPr="00AF004B">
              <w:rPr>
                <w:sz w:val="21"/>
                <w:szCs w:val="20"/>
              </w:rPr>
              <w:t xml:space="preserve"> HC</w:t>
            </w:r>
          </w:p>
        </w:tc>
        <w:tc>
          <w:tcPr>
            <w:tcW w:w="1024" w:type="pct"/>
          </w:tcPr>
          <w:p w14:paraId="507AEE2F" w14:textId="6FEC71E2" w:rsidR="00960233" w:rsidRPr="00AF004B" w:rsidRDefault="008213A8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-1.082</w:t>
            </w:r>
          </w:p>
        </w:tc>
        <w:tc>
          <w:tcPr>
            <w:tcW w:w="938" w:type="pct"/>
          </w:tcPr>
          <w:p w14:paraId="17104EB4" w14:textId="42922266" w:rsidR="00960233" w:rsidRPr="00AF004B" w:rsidRDefault="008213A8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421</w:t>
            </w:r>
          </w:p>
        </w:tc>
        <w:tc>
          <w:tcPr>
            <w:tcW w:w="905" w:type="pct"/>
          </w:tcPr>
          <w:p w14:paraId="67A809C2" w14:textId="125F0BAD" w:rsidR="00960233" w:rsidRPr="00AF004B" w:rsidRDefault="008213A8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231</w:t>
            </w:r>
          </w:p>
        </w:tc>
      </w:tr>
      <w:tr w:rsidR="00D47A13" w:rsidRPr="00192B4E" w14:paraId="68773042" w14:textId="77777777" w:rsidTr="003130C3">
        <w:trPr>
          <w:trHeight w:hRule="exact" w:val="567"/>
        </w:trPr>
        <w:tc>
          <w:tcPr>
            <w:tcW w:w="5000" w:type="pct"/>
            <w:gridSpan w:val="4"/>
          </w:tcPr>
          <w:p w14:paraId="74291E2A" w14:textId="30386280" w:rsidR="00D47A13" w:rsidRPr="00AF004B" w:rsidRDefault="00920EE3" w:rsidP="001B57D2">
            <w:pPr>
              <w:jc w:val="both"/>
              <w:rPr>
                <w:i/>
                <w:iCs/>
                <w:sz w:val="21"/>
                <w:szCs w:val="20"/>
              </w:rPr>
            </w:pPr>
            <w:r>
              <w:rPr>
                <w:i/>
                <w:iCs/>
                <w:sz w:val="21"/>
                <w:szCs w:val="20"/>
              </w:rPr>
              <w:t>H</w:t>
            </w:r>
            <w:r w:rsidR="00D47A13" w:rsidRPr="00AF004B">
              <w:rPr>
                <w:i/>
                <w:iCs/>
                <w:sz w:val="21"/>
                <w:szCs w:val="20"/>
              </w:rPr>
              <w:t>igh-amplitude FC</w:t>
            </w:r>
          </w:p>
        </w:tc>
      </w:tr>
      <w:tr w:rsidR="00AB1295" w:rsidRPr="00192B4E" w14:paraId="522DF9B0" w14:textId="77777777" w:rsidTr="009561BC">
        <w:trPr>
          <w:trHeight w:hRule="exact" w:val="567"/>
        </w:trPr>
        <w:tc>
          <w:tcPr>
            <w:tcW w:w="2133" w:type="pct"/>
          </w:tcPr>
          <w:p w14:paraId="3078101D" w14:textId="709FA1CF" w:rsidR="00AB1295" w:rsidRPr="00AF004B" w:rsidRDefault="00AB1295" w:rsidP="004B20DF">
            <w:pPr>
              <w:jc w:val="right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 xml:space="preserve">Severe </w:t>
            </w:r>
            <w:r w:rsidR="00621F89">
              <w:rPr>
                <w:sz w:val="21"/>
                <w:szCs w:val="20"/>
              </w:rPr>
              <w:t>vs.</w:t>
            </w:r>
            <w:r w:rsidRPr="00AF004B">
              <w:rPr>
                <w:sz w:val="21"/>
                <w:szCs w:val="20"/>
              </w:rPr>
              <w:t xml:space="preserve"> moderated</w:t>
            </w:r>
            <w:r w:rsidR="009561BC" w:rsidRPr="00AF004B">
              <w:rPr>
                <w:sz w:val="21"/>
                <w:szCs w:val="20"/>
              </w:rPr>
              <w:t xml:space="preserve"> MDD</w:t>
            </w:r>
          </w:p>
        </w:tc>
        <w:tc>
          <w:tcPr>
            <w:tcW w:w="1024" w:type="pct"/>
          </w:tcPr>
          <w:p w14:paraId="090EFD48" w14:textId="11CB23F2" w:rsidR="00AB1295" w:rsidRPr="00AF004B" w:rsidRDefault="00FD45FA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-0.603</w:t>
            </w:r>
          </w:p>
        </w:tc>
        <w:tc>
          <w:tcPr>
            <w:tcW w:w="938" w:type="pct"/>
          </w:tcPr>
          <w:p w14:paraId="1F177758" w14:textId="7C4AF64D" w:rsidR="00AB1295" w:rsidRPr="00AF004B" w:rsidRDefault="00FD45FA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547</w:t>
            </w:r>
          </w:p>
        </w:tc>
        <w:tc>
          <w:tcPr>
            <w:tcW w:w="905" w:type="pct"/>
          </w:tcPr>
          <w:p w14:paraId="624A29AF" w14:textId="661CA4AE" w:rsidR="00AB1295" w:rsidRPr="00AF004B" w:rsidRDefault="00FD45FA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124</w:t>
            </w:r>
          </w:p>
        </w:tc>
      </w:tr>
      <w:tr w:rsidR="00AB1295" w:rsidRPr="00192B4E" w14:paraId="11B62485" w14:textId="77777777" w:rsidTr="009561BC">
        <w:trPr>
          <w:trHeight w:hRule="exact" w:val="567"/>
        </w:trPr>
        <w:tc>
          <w:tcPr>
            <w:tcW w:w="2133" w:type="pct"/>
          </w:tcPr>
          <w:p w14:paraId="452F388C" w14:textId="3F59B194" w:rsidR="00AB1295" w:rsidRPr="00AF004B" w:rsidRDefault="00AB1295" w:rsidP="004B20DF">
            <w:pPr>
              <w:jc w:val="right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lastRenderedPageBreak/>
              <w:t xml:space="preserve">Severe MDD </w:t>
            </w:r>
            <w:r w:rsidR="00621F89">
              <w:rPr>
                <w:sz w:val="21"/>
                <w:szCs w:val="20"/>
              </w:rPr>
              <w:t>vs.</w:t>
            </w:r>
            <w:r w:rsidRPr="00AF004B">
              <w:rPr>
                <w:sz w:val="21"/>
                <w:szCs w:val="20"/>
              </w:rPr>
              <w:t xml:space="preserve"> HC</w:t>
            </w:r>
          </w:p>
        </w:tc>
        <w:tc>
          <w:tcPr>
            <w:tcW w:w="1024" w:type="pct"/>
          </w:tcPr>
          <w:p w14:paraId="3F992D39" w14:textId="56E595AF" w:rsidR="00AB1295" w:rsidRPr="00AF004B" w:rsidRDefault="00FD45FA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-1.562</w:t>
            </w:r>
          </w:p>
        </w:tc>
        <w:tc>
          <w:tcPr>
            <w:tcW w:w="938" w:type="pct"/>
          </w:tcPr>
          <w:p w14:paraId="7268BFCB" w14:textId="61C4DCE3" w:rsidR="00AB1295" w:rsidRPr="00AF004B" w:rsidRDefault="00FD45FA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361</w:t>
            </w:r>
          </w:p>
        </w:tc>
        <w:tc>
          <w:tcPr>
            <w:tcW w:w="905" w:type="pct"/>
          </w:tcPr>
          <w:p w14:paraId="3792B1A7" w14:textId="4FD2DEDC" w:rsidR="00AB1295" w:rsidRPr="00AF004B" w:rsidRDefault="00FD45FA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262</w:t>
            </w:r>
          </w:p>
        </w:tc>
      </w:tr>
      <w:tr w:rsidR="00AB1295" w:rsidRPr="00192B4E" w14:paraId="3825E41B" w14:textId="77777777" w:rsidTr="009561BC">
        <w:trPr>
          <w:trHeight w:hRule="exact" w:val="567"/>
        </w:trPr>
        <w:tc>
          <w:tcPr>
            <w:tcW w:w="2133" w:type="pct"/>
          </w:tcPr>
          <w:p w14:paraId="0CDC3196" w14:textId="3F1B0449" w:rsidR="00AB1295" w:rsidRPr="00AF004B" w:rsidRDefault="00AB1295" w:rsidP="004B20DF">
            <w:pPr>
              <w:jc w:val="right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 xml:space="preserve">Moderated MDD </w:t>
            </w:r>
            <w:r w:rsidR="00621F89">
              <w:rPr>
                <w:sz w:val="21"/>
                <w:szCs w:val="20"/>
              </w:rPr>
              <w:t>vs.</w:t>
            </w:r>
            <w:r w:rsidRPr="00AF004B">
              <w:rPr>
                <w:sz w:val="21"/>
                <w:szCs w:val="20"/>
              </w:rPr>
              <w:t xml:space="preserve"> HC</w:t>
            </w:r>
          </w:p>
        </w:tc>
        <w:tc>
          <w:tcPr>
            <w:tcW w:w="1024" w:type="pct"/>
          </w:tcPr>
          <w:p w14:paraId="76670767" w14:textId="0F4BC2C9" w:rsidR="00AB1295" w:rsidRPr="00AF004B" w:rsidRDefault="00192B4E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-0.647</w:t>
            </w:r>
          </w:p>
        </w:tc>
        <w:tc>
          <w:tcPr>
            <w:tcW w:w="938" w:type="pct"/>
          </w:tcPr>
          <w:p w14:paraId="6993F84C" w14:textId="22F4539B" w:rsidR="00AB1295" w:rsidRPr="00AF004B" w:rsidRDefault="00192B4E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547</w:t>
            </w:r>
          </w:p>
        </w:tc>
        <w:tc>
          <w:tcPr>
            <w:tcW w:w="905" w:type="pct"/>
          </w:tcPr>
          <w:p w14:paraId="6CA95B71" w14:textId="559A05E2" w:rsidR="00AB1295" w:rsidRPr="00AF004B" w:rsidRDefault="00192B4E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138</w:t>
            </w:r>
          </w:p>
        </w:tc>
      </w:tr>
      <w:tr w:rsidR="00BF0F95" w:rsidRPr="00192B4E" w14:paraId="613083DA" w14:textId="77777777" w:rsidTr="003130C3">
        <w:trPr>
          <w:trHeight w:hRule="exact" w:val="567"/>
        </w:trPr>
        <w:tc>
          <w:tcPr>
            <w:tcW w:w="5000" w:type="pct"/>
            <w:gridSpan w:val="4"/>
          </w:tcPr>
          <w:p w14:paraId="2A783907" w14:textId="50A2DFC1" w:rsidR="00BF0F95" w:rsidRPr="00AF004B" w:rsidRDefault="00920EE3" w:rsidP="001B57D2">
            <w:pPr>
              <w:rPr>
                <w:i/>
                <w:iCs/>
                <w:sz w:val="21"/>
                <w:szCs w:val="20"/>
              </w:rPr>
            </w:pPr>
            <w:r>
              <w:rPr>
                <w:i/>
                <w:iCs/>
                <w:sz w:val="21"/>
                <w:szCs w:val="20"/>
              </w:rPr>
              <w:t>L</w:t>
            </w:r>
            <w:r w:rsidR="00BF0F95" w:rsidRPr="00AF004B">
              <w:rPr>
                <w:i/>
                <w:iCs/>
                <w:sz w:val="21"/>
                <w:szCs w:val="20"/>
              </w:rPr>
              <w:t>ow-amplitude FC</w:t>
            </w:r>
          </w:p>
        </w:tc>
      </w:tr>
      <w:tr w:rsidR="009D5232" w:rsidRPr="00192B4E" w14:paraId="0C39AD41" w14:textId="77777777" w:rsidTr="009561BC">
        <w:trPr>
          <w:trHeight w:hRule="exact" w:val="567"/>
        </w:trPr>
        <w:tc>
          <w:tcPr>
            <w:tcW w:w="2133" w:type="pct"/>
          </w:tcPr>
          <w:p w14:paraId="3AA5B61C" w14:textId="7CFFEBCD" w:rsidR="009D5232" w:rsidRPr="00AF004B" w:rsidRDefault="009D5232" w:rsidP="004B20DF">
            <w:pPr>
              <w:jc w:val="right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 xml:space="preserve">Severe </w:t>
            </w:r>
            <w:r w:rsidR="00621F89">
              <w:rPr>
                <w:sz w:val="21"/>
                <w:szCs w:val="20"/>
              </w:rPr>
              <w:t>vs.</w:t>
            </w:r>
            <w:r w:rsidRPr="00AF004B">
              <w:rPr>
                <w:sz w:val="21"/>
                <w:szCs w:val="20"/>
              </w:rPr>
              <w:t xml:space="preserve"> moderated</w:t>
            </w:r>
            <w:r w:rsidR="009561BC" w:rsidRPr="00AF004B">
              <w:rPr>
                <w:sz w:val="21"/>
                <w:szCs w:val="20"/>
              </w:rPr>
              <w:t xml:space="preserve"> MDD</w:t>
            </w:r>
          </w:p>
        </w:tc>
        <w:tc>
          <w:tcPr>
            <w:tcW w:w="1024" w:type="pct"/>
          </w:tcPr>
          <w:p w14:paraId="02482452" w14:textId="7A2736EA" w:rsidR="009D5232" w:rsidRPr="00AF004B" w:rsidRDefault="00DC2CE5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711</w:t>
            </w:r>
          </w:p>
        </w:tc>
        <w:tc>
          <w:tcPr>
            <w:tcW w:w="938" w:type="pct"/>
          </w:tcPr>
          <w:p w14:paraId="24A61098" w14:textId="1141F2E4" w:rsidR="009D5232" w:rsidRPr="00AF004B" w:rsidRDefault="00DC2CE5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478</w:t>
            </w:r>
          </w:p>
        </w:tc>
        <w:tc>
          <w:tcPr>
            <w:tcW w:w="905" w:type="pct"/>
          </w:tcPr>
          <w:p w14:paraId="11D7508B" w14:textId="7FF41C08" w:rsidR="009D5232" w:rsidRPr="00AF004B" w:rsidRDefault="00DC2CE5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146</w:t>
            </w:r>
          </w:p>
        </w:tc>
      </w:tr>
      <w:tr w:rsidR="009D5232" w:rsidRPr="00192B4E" w14:paraId="13C33847" w14:textId="77777777" w:rsidTr="009561BC">
        <w:trPr>
          <w:trHeight w:hRule="exact" w:val="567"/>
        </w:trPr>
        <w:tc>
          <w:tcPr>
            <w:tcW w:w="2133" w:type="pct"/>
          </w:tcPr>
          <w:p w14:paraId="4FF8BBF4" w14:textId="69ADA08E" w:rsidR="009D5232" w:rsidRPr="00AF004B" w:rsidRDefault="009D5232" w:rsidP="004B20DF">
            <w:pPr>
              <w:jc w:val="right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 xml:space="preserve">Severe MDD </w:t>
            </w:r>
            <w:r w:rsidR="00621F89">
              <w:rPr>
                <w:sz w:val="21"/>
                <w:szCs w:val="20"/>
              </w:rPr>
              <w:t>vs.</w:t>
            </w:r>
            <w:r w:rsidRPr="00AF004B">
              <w:rPr>
                <w:sz w:val="21"/>
                <w:szCs w:val="20"/>
              </w:rPr>
              <w:t xml:space="preserve"> HC</w:t>
            </w:r>
          </w:p>
        </w:tc>
        <w:tc>
          <w:tcPr>
            <w:tcW w:w="1024" w:type="pct"/>
          </w:tcPr>
          <w:p w14:paraId="144F5B6E" w14:textId="560AAC06" w:rsidR="009D5232" w:rsidRPr="00AF004B" w:rsidRDefault="00DC2CE5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-1.579</w:t>
            </w:r>
          </w:p>
        </w:tc>
        <w:tc>
          <w:tcPr>
            <w:tcW w:w="938" w:type="pct"/>
          </w:tcPr>
          <w:p w14:paraId="437351FE" w14:textId="4CB41267" w:rsidR="009D5232" w:rsidRPr="00AF004B" w:rsidRDefault="00DC2CE5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174</w:t>
            </w:r>
          </w:p>
        </w:tc>
        <w:tc>
          <w:tcPr>
            <w:tcW w:w="905" w:type="pct"/>
          </w:tcPr>
          <w:p w14:paraId="3A1D5E9B" w14:textId="47076DD6" w:rsidR="009D5232" w:rsidRPr="00AF004B" w:rsidRDefault="00DC2CE5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265</w:t>
            </w:r>
          </w:p>
        </w:tc>
      </w:tr>
      <w:tr w:rsidR="009D5232" w:rsidRPr="00192B4E" w14:paraId="50A35158" w14:textId="77777777" w:rsidTr="004B20DF">
        <w:trPr>
          <w:trHeight w:hRule="exact" w:val="567"/>
        </w:trPr>
        <w:tc>
          <w:tcPr>
            <w:tcW w:w="2133" w:type="pct"/>
            <w:tcBorders>
              <w:bottom w:val="single" w:sz="8" w:space="0" w:color="auto"/>
            </w:tcBorders>
          </w:tcPr>
          <w:p w14:paraId="21A42987" w14:textId="1F10A5FA" w:rsidR="009D5232" w:rsidRPr="00AF004B" w:rsidRDefault="009D5232" w:rsidP="004B20DF">
            <w:pPr>
              <w:jc w:val="right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 xml:space="preserve">Moderated MDD </w:t>
            </w:r>
            <w:r w:rsidR="00621F89">
              <w:rPr>
                <w:sz w:val="21"/>
                <w:szCs w:val="20"/>
              </w:rPr>
              <w:t>vs.</w:t>
            </w:r>
            <w:r w:rsidRPr="00AF004B">
              <w:rPr>
                <w:sz w:val="21"/>
                <w:szCs w:val="20"/>
              </w:rPr>
              <w:t xml:space="preserve"> HC</w:t>
            </w:r>
          </w:p>
        </w:tc>
        <w:tc>
          <w:tcPr>
            <w:tcW w:w="1024" w:type="pct"/>
            <w:tcBorders>
              <w:bottom w:val="single" w:sz="8" w:space="0" w:color="auto"/>
            </w:tcBorders>
          </w:tcPr>
          <w:p w14:paraId="31D9D219" w14:textId="05EFCCB1" w:rsidR="009D5232" w:rsidRPr="00AF004B" w:rsidRDefault="00276DF7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-1.922</w:t>
            </w:r>
          </w:p>
        </w:tc>
        <w:tc>
          <w:tcPr>
            <w:tcW w:w="938" w:type="pct"/>
            <w:tcBorders>
              <w:bottom w:val="single" w:sz="8" w:space="0" w:color="auto"/>
            </w:tcBorders>
          </w:tcPr>
          <w:p w14:paraId="0C5DC973" w14:textId="7256BD27" w:rsidR="009D5232" w:rsidRPr="00AF004B" w:rsidRDefault="00276DF7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168</w:t>
            </w:r>
          </w:p>
        </w:tc>
        <w:tc>
          <w:tcPr>
            <w:tcW w:w="905" w:type="pct"/>
            <w:tcBorders>
              <w:bottom w:val="single" w:sz="8" w:space="0" w:color="auto"/>
            </w:tcBorders>
          </w:tcPr>
          <w:p w14:paraId="0505F562" w14:textId="0304EE7A" w:rsidR="009D5232" w:rsidRPr="00AF004B" w:rsidRDefault="00276DF7" w:rsidP="00D83EF7">
            <w:pPr>
              <w:jc w:val="center"/>
              <w:rPr>
                <w:sz w:val="21"/>
                <w:szCs w:val="20"/>
              </w:rPr>
            </w:pPr>
            <w:r w:rsidRPr="00AF004B">
              <w:rPr>
                <w:sz w:val="21"/>
                <w:szCs w:val="20"/>
              </w:rPr>
              <w:t>0.411</w:t>
            </w:r>
          </w:p>
        </w:tc>
      </w:tr>
      <w:tr w:rsidR="004B20DF" w:rsidRPr="00192B4E" w14:paraId="29319934" w14:textId="77777777" w:rsidTr="004B20DF">
        <w:trPr>
          <w:trHeight w:val="567"/>
        </w:trPr>
        <w:tc>
          <w:tcPr>
            <w:tcW w:w="5000" w:type="pct"/>
            <w:gridSpan w:val="4"/>
            <w:tcBorders>
              <w:top w:val="single" w:sz="8" w:space="0" w:color="auto"/>
            </w:tcBorders>
          </w:tcPr>
          <w:p w14:paraId="5C8D0625" w14:textId="5D5F69C2" w:rsidR="004B20DF" w:rsidRPr="00AF004B" w:rsidRDefault="004B20DF" w:rsidP="004B20DF">
            <w:pPr>
              <w:rPr>
                <w:sz w:val="21"/>
                <w:szCs w:val="20"/>
              </w:rPr>
            </w:pPr>
            <w:r w:rsidRPr="00713DE0">
              <w:rPr>
                <w:i/>
                <w:iCs/>
                <w:sz w:val="21"/>
                <w:szCs w:val="21"/>
              </w:rPr>
              <w:t>Abbreviations</w:t>
            </w:r>
            <w:r>
              <w:rPr>
                <w:sz w:val="21"/>
                <w:szCs w:val="21"/>
              </w:rPr>
              <w:t xml:space="preserve">: </w:t>
            </w:r>
            <w:r w:rsidR="00635557">
              <w:rPr>
                <w:sz w:val="21"/>
                <w:szCs w:val="21"/>
              </w:rPr>
              <w:t>FC</w:t>
            </w:r>
            <w:r w:rsidR="00713DE0">
              <w:rPr>
                <w:sz w:val="21"/>
                <w:szCs w:val="21"/>
              </w:rPr>
              <w:t>,</w:t>
            </w:r>
            <w:r w:rsidR="00635557">
              <w:rPr>
                <w:sz w:val="21"/>
                <w:szCs w:val="21"/>
              </w:rPr>
              <w:t xml:space="preserve"> functional connectivity; MDD</w:t>
            </w:r>
            <w:r w:rsidR="00713DE0">
              <w:rPr>
                <w:sz w:val="21"/>
                <w:szCs w:val="21"/>
              </w:rPr>
              <w:t>,</w:t>
            </w:r>
            <w:r w:rsidR="00635557">
              <w:rPr>
                <w:sz w:val="21"/>
                <w:szCs w:val="21"/>
              </w:rPr>
              <w:t xml:space="preserve"> major depressive disorder; HC</w:t>
            </w:r>
            <w:r w:rsidR="00713DE0">
              <w:rPr>
                <w:sz w:val="21"/>
                <w:szCs w:val="21"/>
              </w:rPr>
              <w:t>,</w:t>
            </w:r>
            <w:r w:rsidR="00635557">
              <w:rPr>
                <w:sz w:val="21"/>
                <w:szCs w:val="21"/>
              </w:rPr>
              <w:t xml:space="preserve"> healthy control</w:t>
            </w:r>
            <w:r w:rsidR="00713DE0">
              <w:rPr>
                <w:sz w:val="21"/>
                <w:szCs w:val="21"/>
              </w:rPr>
              <w:t>s; FDR, false-discovery rate</w:t>
            </w:r>
            <w:r>
              <w:rPr>
                <w:sz w:val="21"/>
                <w:szCs w:val="21"/>
              </w:rPr>
              <w:t>.</w:t>
            </w:r>
          </w:p>
        </w:tc>
      </w:tr>
    </w:tbl>
    <w:p w14:paraId="74855305" w14:textId="77777777" w:rsidR="00005A7B" w:rsidRDefault="00005A7B"/>
    <w:p w14:paraId="1FA77955" w14:textId="77777777" w:rsidR="00416156" w:rsidRPr="00584833" w:rsidRDefault="00416156"/>
    <w:sectPr w:rsidR="00416156" w:rsidRPr="00584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0D592" w14:textId="77777777" w:rsidR="00FC34E9" w:rsidRDefault="00FC34E9" w:rsidP="00DA47F2">
      <w:pPr>
        <w:spacing w:before="0" w:after="0" w:line="240" w:lineRule="auto"/>
      </w:pPr>
      <w:r>
        <w:separator/>
      </w:r>
    </w:p>
  </w:endnote>
  <w:endnote w:type="continuationSeparator" w:id="0">
    <w:p w14:paraId="0C882687" w14:textId="77777777" w:rsidR="00FC34E9" w:rsidRDefault="00FC34E9" w:rsidP="00DA47F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FB28BE" w14:textId="77777777" w:rsidR="00FC34E9" w:rsidRDefault="00FC34E9" w:rsidP="00DA47F2">
      <w:pPr>
        <w:spacing w:before="0" w:after="0" w:line="240" w:lineRule="auto"/>
      </w:pPr>
      <w:r>
        <w:separator/>
      </w:r>
    </w:p>
  </w:footnote>
  <w:footnote w:type="continuationSeparator" w:id="0">
    <w:p w14:paraId="676B57C1" w14:textId="77777777" w:rsidR="00FC34E9" w:rsidRDefault="00FC34E9" w:rsidP="00DA47F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3F40B7"/>
    <w:multiLevelType w:val="multilevel"/>
    <w:tmpl w:val="E3DE5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01555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33"/>
    <w:rsid w:val="00005A7B"/>
    <w:rsid w:val="00023657"/>
    <w:rsid w:val="0002378E"/>
    <w:rsid w:val="00026C96"/>
    <w:rsid w:val="0003530B"/>
    <w:rsid w:val="00040E2A"/>
    <w:rsid w:val="00041EB4"/>
    <w:rsid w:val="00050855"/>
    <w:rsid w:val="000518AB"/>
    <w:rsid w:val="0006441B"/>
    <w:rsid w:val="00077212"/>
    <w:rsid w:val="000833D4"/>
    <w:rsid w:val="00083BF4"/>
    <w:rsid w:val="000C241C"/>
    <w:rsid w:val="000D5980"/>
    <w:rsid w:val="000D5D98"/>
    <w:rsid w:val="000E0161"/>
    <w:rsid w:val="00102F67"/>
    <w:rsid w:val="00103DAF"/>
    <w:rsid w:val="00123DD5"/>
    <w:rsid w:val="00134147"/>
    <w:rsid w:val="00192B4E"/>
    <w:rsid w:val="001B3F8C"/>
    <w:rsid w:val="001B57D2"/>
    <w:rsid w:val="001B6096"/>
    <w:rsid w:val="001B69CE"/>
    <w:rsid w:val="001B6B88"/>
    <w:rsid w:val="001D6673"/>
    <w:rsid w:val="001D67B6"/>
    <w:rsid w:val="001D7A5F"/>
    <w:rsid w:val="00206793"/>
    <w:rsid w:val="0020713C"/>
    <w:rsid w:val="00242306"/>
    <w:rsid w:val="0025465D"/>
    <w:rsid w:val="00262ADB"/>
    <w:rsid w:val="00276DF7"/>
    <w:rsid w:val="00277176"/>
    <w:rsid w:val="00295D8E"/>
    <w:rsid w:val="002A273D"/>
    <w:rsid w:val="002B13EC"/>
    <w:rsid w:val="002D014B"/>
    <w:rsid w:val="002D5860"/>
    <w:rsid w:val="002E261D"/>
    <w:rsid w:val="003130C3"/>
    <w:rsid w:val="00340D57"/>
    <w:rsid w:val="0035488C"/>
    <w:rsid w:val="0035616C"/>
    <w:rsid w:val="003605FF"/>
    <w:rsid w:val="0037621B"/>
    <w:rsid w:val="00385DFB"/>
    <w:rsid w:val="003A107F"/>
    <w:rsid w:val="003A5B55"/>
    <w:rsid w:val="003C3288"/>
    <w:rsid w:val="003C6973"/>
    <w:rsid w:val="003D73B8"/>
    <w:rsid w:val="003D7545"/>
    <w:rsid w:val="003F16ED"/>
    <w:rsid w:val="003F50AB"/>
    <w:rsid w:val="00403C19"/>
    <w:rsid w:val="00414919"/>
    <w:rsid w:val="00416156"/>
    <w:rsid w:val="00417A53"/>
    <w:rsid w:val="00431477"/>
    <w:rsid w:val="00436BE6"/>
    <w:rsid w:val="00440017"/>
    <w:rsid w:val="00442B0B"/>
    <w:rsid w:val="00442DE4"/>
    <w:rsid w:val="00452479"/>
    <w:rsid w:val="00456071"/>
    <w:rsid w:val="00471B1F"/>
    <w:rsid w:val="004741B7"/>
    <w:rsid w:val="00477567"/>
    <w:rsid w:val="004B20DF"/>
    <w:rsid w:val="004B59A5"/>
    <w:rsid w:val="004B5D88"/>
    <w:rsid w:val="004C00AD"/>
    <w:rsid w:val="004D7030"/>
    <w:rsid w:val="005029FD"/>
    <w:rsid w:val="00511856"/>
    <w:rsid w:val="005379D7"/>
    <w:rsid w:val="00541C65"/>
    <w:rsid w:val="00544201"/>
    <w:rsid w:val="00550667"/>
    <w:rsid w:val="00562CB9"/>
    <w:rsid w:val="00571580"/>
    <w:rsid w:val="005771DA"/>
    <w:rsid w:val="00580D81"/>
    <w:rsid w:val="00584833"/>
    <w:rsid w:val="0059109A"/>
    <w:rsid w:val="00592BB7"/>
    <w:rsid w:val="005A46E2"/>
    <w:rsid w:val="005B2BBE"/>
    <w:rsid w:val="005B6825"/>
    <w:rsid w:val="005C58AD"/>
    <w:rsid w:val="005E1224"/>
    <w:rsid w:val="005E27B0"/>
    <w:rsid w:val="005E41EA"/>
    <w:rsid w:val="00614E5F"/>
    <w:rsid w:val="00621F89"/>
    <w:rsid w:val="00635557"/>
    <w:rsid w:val="0064274E"/>
    <w:rsid w:val="0065257F"/>
    <w:rsid w:val="00654A70"/>
    <w:rsid w:val="00660C73"/>
    <w:rsid w:val="00671C49"/>
    <w:rsid w:val="006721E4"/>
    <w:rsid w:val="00673D1A"/>
    <w:rsid w:val="006A2961"/>
    <w:rsid w:val="006C6283"/>
    <w:rsid w:val="006D4CAA"/>
    <w:rsid w:val="006E2593"/>
    <w:rsid w:val="006E66B4"/>
    <w:rsid w:val="006F49FE"/>
    <w:rsid w:val="00704AC7"/>
    <w:rsid w:val="007128E3"/>
    <w:rsid w:val="00713DE0"/>
    <w:rsid w:val="00726A19"/>
    <w:rsid w:val="00740C5F"/>
    <w:rsid w:val="00742985"/>
    <w:rsid w:val="0074327F"/>
    <w:rsid w:val="0074672D"/>
    <w:rsid w:val="0076398D"/>
    <w:rsid w:val="00764947"/>
    <w:rsid w:val="00764D02"/>
    <w:rsid w:val="007721C6"/>
    <w:rsid w:val="00774430"/>
    <w:rsid w:val="007761F9"/>
    <w:rsid w:val="007A0C3B"/>
    <w:rsid w:val="007A1C78"/>
    <w:rsid w:val="007B0F21"/>
    <w:rsid w:val="007B2FAD"/>
    <w:rsid w:val="007B5A36"/>
    <w:rsid w:val="007C4E51"/>
    <w:rsid w:val="007D06AF"/>
    <w:rsid w:val="007D354F"/>
    <w:rsid w:val="007D6EBD"/>
    <w:rsid w:val="007F6028"/>
    <w:rsid w:val="007F77FB"/>
    <w:rsid w:val="008117D6"/>
    <w:rsid w:val="00817C7B"/>
    <w:rsid w:val="0082010E"/>
    <w:rsid w:val="008213A8"/>
    <w:rsid w:val="00842BF4"/>
    <w:rsid w:val="00844700"/>
    <w:rsid w:val="008577EB"/>
    <w:rsid w:val="00861740"/>
    <w:rsid w:val="00880426"/>
    <w:rsid w:val="00883774"/>
    <w:rsid w:val="00887BDD"/>
    <w:rsid w:val="0089028D"/>
    <w:rsid w:val="008941FA"/>
    <w:rsid w:val="0089632C"/>
    <w:rsid w:val="00897D12"/>
    <w:rsid w:val="008A09EB"/>
    <w:rsid w:val="008B3D95"/>
    <w:rsid w:val="008C4C84"/>
    <w:rsid w:val="008D2655"/>
    <w:rsid w:val="008D65C8"/>
    <w:rsid w:val="008E4658"/>
    <w:rsid w:val="008E5422"/>
    <w:rsid w:val="00920EE3"/>
    <w:rsid w:val="00931AB1"/>
    <w:rsid w:val="00953AB7"/>
    <w:rsid w:val="009561BC"/>
    <w:rsid w:val="00957B47"/>
    <w:rsid w:val="00960233"/>
    <w:rsid w:val="009708A4"/>
    <w:rsid w:val="009863EE"/>
    <w:rsid w:val="00996A44"/>
    <w:rsid w:val="009B02C3"/>
    <w:rsid w:val="009B59CD"/>
    <w:rsid w:val="009C2CA2"/>
    <w:rsid w:val="009D5232"/>
    <w:rsid w:val="009D7AE2"/>
    <w:rsid w:val="009F707D"/>
    <w:rsid w:val="00A00254"/>
    <w:rsid w:val="00A05731"/>
    <w:rsid w:val="00A104E0"/>
    <w:rsid w:val="00A230C5"/>
    <w:rsid w:val="00A327FB"/>
    <w:rsid w:val="00A33272"/>
    <w:rsid w:val="00A4538A"/>
    <w:rsid w:val="00A62E0C"/>
    <w:rsid w:val="00A94A37"/>
    <w:rsid w:val="00AA2021"/>
    <w:rsid w:val="00AB120B"/>
    <w:rsid w:val="00AB1295"/>
    <w:rsid w:val="00AB2F7E"/>
    <w:rsid w:val="00AC30FD"/>
    <w:rsid w:val="00AD33C1"/>
    <w:rsid w:val="00AE5D03"/>
    <w:rsid w:val="00AE70B7"/>
    <w:rsid w:val="00AF004B"/>
    <w:rsid w:val="00AF2756"/>
    <w:rsid w:val="00B07B62"/>
    <w:rsid w:val="00B40EB1"/>
    <w:rsid w:val="00B40F34"/>
    <w:rsid w:val="00B426EC"/>
    <w:rsid w:val="00B43840"/>
    <w:rsid w:val="00B501A9"/>
    <w:rsid w:val="00B65A92"/>
    <w:rsid w:val="00B74844"/>
    <w:rsid w:val="00B76C51"/>
    <w:rsid w:val="00B8684E"/>
    <w:rsid w:val="00B93EDB"/>
    <w:rsid w:val="00BA0925"/>
    <w:rsid w:val="00BA5FD5"/>
    <w:rsid w:val="00BE296F"/>
    <w:rsid w:val="00BF0F95"/>
    <w:rsid w:val="00BF4D6D"/>
    <w:rsid w:val="00C1340D"/>
    <w:rsid w:val="00C26DAA"/>
    <w:rsid w:val="00C278C9"/>
    <w:rsid w:val="00C528FF"/>
    <w:rsid w:val="00C54B6B"/>
    <w:rsid w:val="00C617FD"/>
    <w:rsid w:val="00C76C26"/>
    <w:rsid w:val="00C83EA3"/>
    <w:rsid w:val="00CA02C0"/>
    <w:rsid w:val="00CA0B52"/>
    <w:rsid w:val="00CA5AD8"/>
    <w:rsid w:val="00CD1F91"/>
    <w:rsid w:val="00CE00D8"/>
    <w:rsid w:val="00CE541A"/>
    <w:rsid w:val="00D215BF"/>
    <w:rsid w:val="00D218C3"/>
    <w:rsid w:val="00D31950"/>
    <w:rsid w:val="00D47A13"/>
    <w:rsid w:val="00D518CB"/>
    <w:rsid w:val="00D604A0"/>
    <w:rsid w:val="00D60A93"/>
    <w:rsid w:val="00D6627B"/>
    <w:rsid w:val="00D67FCA"/>
    <w:rsid w:val="00D83EF7"/>
    <w:rsid w:val="00D92BB2"/>
    <w:rsid w:val="00DA0439"/>
    <w:rsid w:val="00DA3C5F"/>
    <w:rsid w:val="00DA47F2"/>
    <w:rsid w:val="00DA64C9"/>
    <w:rsid w:val="00DC2CE5"/>
    <w:rsid w:val="00DC4515"/>
    <w:rsid w:val="00DD0BD2"/>
    <w:rsid w:val="00DD499D"/>
    <w:rsid w:val="00DE64A0"/>
    <w:rsid w:val="00DE7E78"/>
    <w:rsid w:val="00DF033A"/>
    <w:rsid w:val="00DF4D3E"/>
    <w:rsid w:val="00E01DBF"/>
    <w:rsid w:val="00E2039E"/>
    <w:rsid w:val="00E255A1"/>
    <w:rsid w:val="00E30BBC"/>
    <w:rsid w:val="00E32DCB"/>
    <w:rsid w:val="00E47844"/>
    <w:rsid w:val="00E5730C"/>
    <w:rsid w:val="00E578C6"/>
    <w:rsid w:val="00E767D1"/>
    <w:rsid w:val="00E802AB"/>
    <w:rsid w:val="00E86C96"/>
    <w:rsid w:val="00EA4236"/>
    <w:rsid w:val="00EC133D"/>
    <w:rsid w:val="00ED3EEB"/>
    <w:rsid w:val="00EE0171"/>
    <w:rsid w:val="00EF0069"/>
    <w:rsid w:val="00EF08F7"/>
    <w:rsid w:val="00EF18DD"/>
    <w:rsid w:val="00F00136"/>
    <w:rsid w:val="00F11E1F"/>
    <w:rsid w:val="00F466C2"/>
    <w:rsid w:val="00F66C99"/>
    <w:rsid w:val="00F72490"/>
    <w:rsid w:val="00F87117"/>
    <w:rsid w:val="00FA2D5B"/>
    <w:rsid w:val="00FA44ED"/>
    <w:rsid w:val="00FC16E8"/>
    <w:rsid w:val="00FC183B"/>
    <w:rsid w:val="00FC34E9"/>
    <w:rsid w:val="00FD45FA"/>
    <w:rsid w:val="00FD7222"/>
    <w:rsid w:val="00FF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BBC7C"/>
  <w15:chartTrackingRefBased/>
  <w15:docId w15:val="{0F159036-4E8F-B848-A26E-59CFD8BE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833"/>
    <w:pPr>
      <w:spacing w:before="120" w:after="120" w:line="360" w:lineRule="auto"/>
    </w:pPr>
    <w:rPr>
      <w:rFonts w:ascii="Times New Roman" w:hAnsi="Times New Roman"/>
      <w:sz w:val="24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7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47F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47F2"/>
    <w:rPr>
      <w:rFonts w:ascii="Times New Roman" w:hAnsi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A47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47F2"/>
    <w:rPr>
      <w:rFonts w:ascii="Times New Roman" w:hAnsi="Times New Roman"/>
      <w:sz w:val="18"/>
      <w:szCs w:val="18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4741B7"/>
    <w:pPr>
      <w:spacing w:line="240" w:lineRule="auto"/>
      <w:ind w:left="200" w:hangingChars="200" w:hanging="200"/>
    </w:pPr>
    <w:rPr>
      <w:rFonts w:cs="Times New Roman"/>
      <w:sz w:val="28"/>
    </w:rPr>
  </w:style>
  <w:style w:type="character" w:customStyle="1" w:styleId="EndNoteBibliography0">
    <w:name w:val="EndNote Bibliography 字符"/>
    <w:basedOn w:val="a0"/>
    <w:link w:val="EndNoteBibliography"/>
    <w:qFormat/>
    <w:rsid w:val="004741B7"/>
    <w:rPr>
      <w:rFonts w:ascii="Times New Roman" w:hAnsi="Times New Roman" w:cs="Times New Roman"/>
      <w:sz w:val="28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6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 jun liang</dc:creator>
  <cp:keywords/>
  <dc:description/>
  <cp:lastModifiedBy>QUNJUN LIANG</cp:lastModifiedBy>
  <cp:revision>137</cp:revision>
  <dcterms:created xsi:type="dcterms:W3CDTF">2024-06-18T02:57:00Z</dcterms:created>
  <dcterms:modified xsi:type="dcterms:W3CDTF">2024-10-25T10:18:00Z</dcterms:modified>
</cp:coreProperties>
</file>